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CF9723" w14:textId="77777777" w:rsidR="00936F74" w:rsidRPr="00A16F0C" w:rsidRDefault="00936F74" w:rsidP="00936F74">
      <w:pPr>
        <w:ind w:right="-630"/>
        <w:jc w:val="both"/>
        <w:rPr>
          <w:rFonts w:ascii="Arial" w:hAnsi="Arial" w:cs="Arial"/>
        </w:rPr>
      </w:pPr>
      <w:r w:rsidRPr="00A16F0C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5</w:t>
      </w:r>
      <w:r w:rsidRPr="00A16F0C">
        <w:rPr>
          <w:rFonts w:ascii="Arial" w:hAnsi="Arial" w:cs="Arial"/>
          <w:b/>
        </w:rPr>
        <w:t xml:space="preserve">.  Core genome single nucleotide polymorphisms and insertion-deletions in </w:t>
      </w:r>
      <w:proofErr w:type="spellStart"/>
      <w:r w:rsidRPr="00A16F0C">
        <w:rPr>
          <w:rFonts w:ascii="Arial" w:hAnsi="Arial" w:cs="Arial"/>
          <w:b/>
        </w:rPr>
        <w:t>carbapenem</w:t>
      </w:r>
      <w:proofErr w:type="spellEnd"/>
      <w:r w:rsidRPr="00A16F0C">
        <w:rPr>
          <w:rFonts w:ascii="Arial" w:hAnsi="Arial" w:cs="Arial"/>
          <w:b/>
        </w:rPr>
        <w:t xml:space="preserve">-resistant </w:t>
      </w:r>
      <w:proofErr w:type="spellStart"/>
      <w:r w:rsidRPr="00A16F0C">
        <w:rPr>
          <w:rFonts w:ascii="Arial" w:hAnsi="Arial" w:cs="Arial"/>
          <w:b/>
          <w:i/>
        </w:rPr>
        <w:t>Klebsiella</w:t>
      </w:r>
      <w:proofErr w:type="spellEnd"/>
      <w:r w:rsidRPr="00A16F0C">
        <w:rPr>
          <w:rFonts w:ascii="Arial" w:hAnsi="Arial" w:cs="Arial"/>
          <w:b/>
          <w:i/>
        </w:rPr>
        <w:t xml:space="preserve"> </w:t>
      </w:r>
      <w:proofErr w:type="spellStart"/>
      <w:r w:rsidRPr="00A16F0C">
        <w:rPr>
          <w:rFonts w:ascii="Arial" w:hAnsi="Arial" w:cs="Arial"/>
          <w:b/>
          <w:i/>
        </w:rPr>
        <w:t>pneumoniae</w:t>
      </w:r>
      <w:proofErr w:type="spellEnd"/>
      <w:r w:rsidRPr="00A16F0C">
        <w:rPr>
          <w:rFonts w:ascii="Arial" w:hAnsi="Arial" w:cs="Arial"/>
          <w:b/>
          <w:i/>
        </w:rPr>
        <w:t xml:space="preserve"> </w:t>
      </w:r>
      <w:r w:rsidRPr="00A16F0C">
        <w:rPr>
          <w:rFonts w:ascii="Arial" w:hAnsi="Arial" w:cs="Arial"/>
          <w:b/>
        </w:rPr>
        <w:t>strains from patients A (A1 and A4) and G (G1 and G4).</w:t>
      </w:r>
    </w:p>
    <w:p w14:paraId="634E97E0" w14:textId="77777777" w:rsidR="00D74C94" w:rsidRDefault="00D74C94">
      <w:bookmarkStart w:id="0" w:name="_GoBack"/>
      <w:bookmarkEnd w:id="0"/>
    </w:p>
    <w:tbl>
      <w:tblPr>
        <w:tblW w:w="13680" w:type="dxa"/>
        <w:tblLook w:val="04A0" w:firstRow="1" w:lastRow="0" w:firstColumn="1" w:lastColumn="0" w:noHBand="0" w:noVBand="1"/>
      </w:tblPr>
      <w:tblGrid>
        <w:gridCol w:w="1450"/>
        <w:gridCol w:w="1005"/>
        <w:gridCol w:w="683"/>
        <w:gridCol w:w="540"/>
        <w:gridCol w:w="630"/>
        <w:gridCol w:w="2610"/>
        <w:gridCol w:w="102"/>
        <w:gridCol w:w="917"/>
        <w:gridCol w:w="6038"/>
      </w:tblGrid>
      <w:tr w:rsidR="0020651A" w:rsidRPr="00992AA8" w14:paraId="5D3CD392" w14:textId="77777777" w:rsidTr="0020651A">
        <w:trPr>
          <w:trHeight w:val="503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7279" w14:textId="77777777" w:rsidR="0020651A" w:rsidRPr="00D23DD4" w:rsidRDefault="0020651A" w:rsidP="0020651A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8A6533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  <w:r w:rsidRPr="00D23D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  <w:t>Position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5915D1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  <w:r w:rsidRPr="00D23D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  <w:t>Typ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A6C6EB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  <w:r w:rsidRPr="00D23D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  <w:t>A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2A16F7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  <w:r w:rsidRPr="00D23D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  <w:t>A4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BFC34A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  <w:r w:rsidRPr="00D23D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  <w:t>Effect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B3EB9C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  <w:r w:rsidRPr="00D23D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  <w:t>Gene</w:t>
            </w:r>
          </w:p>
        </w:tc>
        <w:tc>
          <w:tcPr>
            <w:tcW w:w="6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62B814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  <w:r w:rsidRPr="00D23D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  <w:t>Product</w:t>
            </w:r>
          </w:p>
        </w:tc>
      </w:tr>
      <w:tr w:rsidR="0020651A" w:rsidRPr="00992AA8" w14:paraId="0CE6CB73" w14:textId="77777777" w:rsidTr="0020651A">
        <w:trPr>
          <w:trHeight w:val="272"/>
        </w:trPr>
        <w:tc>
          <w:tcPr>
            <w:tcW w:w="1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8D6EFF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  <w:r w:rsidRPr="00D23D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  <w:t xml:space="preserve">non-synonymous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CFC8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4574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E667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CBFB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3427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7915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590A&gt;T (Gln197Leu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0E51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phnR</w:t>
            </w:r>
            <w:proofErr w:type="spellEnd"/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24A7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Putative transcriptional regulator of 2-aminoethylphosphonate degradation operons</w:t>
            </w:r>
          </w:p>
        </w:tc>
      </w:tr>
      <w:tr w:rsidR="0020651A" w:rsidRPr="00992AA8" w14:paraId="2EA533A1" w14:textId="77777777" w:rsidTr="0020651A">
        <w:trPr>
          <w:trHeight w:val="272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7B7C6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D4DC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8441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E307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349E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90A1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344D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87G&gt;A (Gly96Asp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3036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fimH</w:t>
            </w:r>
            <w:proofErr w:type="spellEnd"/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50FA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Type 1 </w:t>
            </w: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fimbrin</w:t>
            </w:r>
            <w:proofErr w:type="spellEnd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 D-mannose specific </w:t>
            </w: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adhesin</w:t>
            </w:r>
            <w:proofErr w:type="spellEnd"/>
          </w:p>
        </w:tc>
      </w:tr>
      <w:tr w:rsidR="0020651A" w:rsidRPr="00992AA8" w14:paraId="4214F49C" w14:textId="77777777" w:rsidTr="0020651A">
        <w:trPr>
          <w:trHeight w:val="272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A72CC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B548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2621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5556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9757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A8F1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G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F233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29T&gt;G (Tyr77Asp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87C3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rseB</w:t>
            </w:r>
            <w:proofErr w:type="spellEnd"/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19C8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igma-E factor regulatory protein RseB</w:t>
            </w:r>
          </w:p>
        </w:tc>
      </w:tr>
      <w:tr w:rsidR="0020651A" w:rsidRPr="00992AA8" w14:paraId="218B0F8E" w14:textId="77777777" w:rsidTr="0020651A">
        <w:trPr>
          <w:trHeight w:val="272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8CE2D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7575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5676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CC90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9FF5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465A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EE6C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283G&gt;A (Arg428His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654B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glpA</w:t>
            </w:r>
            <w:proofErr w:type="spellEnd"/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FA10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Anaerobic glycerol-3-phosphate dehydrogenase subunit A</w:t>
            </w:r>
          </w:p>
        </w:tc>
      </w:tr>
      <w:tr w:rsidR="0020651A" w:rsidRPr="00992AA8" w14:paraId="508B3828" w14:textId="77777777" w:rsidTr="0020651A">
        <w:trPr>
          <w:trHeight w:val="272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088F5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1F0F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58862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4643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3A93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091E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BD82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586C&gt;T (Gln196 stop gained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F692" w14:textId="22B8DF87" w:rsidR="0020651A" w:rsidRPr="00D23DD4" w:rsidRDefault="0034349E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ompK3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30C8" w14:textId="1E058291" w:rsidR="0020651A" w:rsidRPr="00D23DD4" w:rsidRDefault="0034349E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Outer membrane porin </w:t>
            </w:r>
            <w:r w:rsidR="00E1527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omp</w:t>
            </w:r>
            <w:r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K36</w:t>
            </w:r>
          </w:p>
        </w:tc>
      </w:tr>
      <w:tr w:rsidR="0020651A" w:rsidRPr="00992AA8" w14:paraId="5ED1FB14" w14:textId="77777777" w:rsidTr="0020651A">
        <w:trPr>
          <w:trHeight w:val="272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625A9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70AE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7445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841A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9876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B77E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C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2156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814A&gt;C (Gln605Pro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9B70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wzc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DE31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Putative tyrosine-protein kinase in cps region</w:t>
            </w:r>
          </w:p>
        </w:tc>
      </w:tr>
      <w:tr w:rsidR="0020651A" w:rsidRPr="00992AA8" w14:paraId="56C6CC9F" w14:textId="77777777" w:rsidTr="0020651A">
        <w:trPr>
          <w:trHeight w:val="272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9A2314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96ED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9715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C1B7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451F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A694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6053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982C&gt;A (Pro328Thr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FA7D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58EF" w14:textId="69873372" w:rsidR="0020651A" w:rsidRPr="00D23DD4" w:rsidRDefault="00E15274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H</w:t>
            </w:r>
            <w:r w:rsidR="0020651A"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ypothetical protein</w:t>
            </w:r>
          </w:p>
        </w:tc>
      </w:tr>
      <w:tr w:rsidR="0020651A" w:rsidRPr="00992AA8" w14:paraId="7CE35FED" w14:textId="77777777" w:rsidTr="0020651A">
        <w:trPr>
          <w:trHeight w:val="272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A4DD16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48FF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2288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145C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e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F055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975D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A441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210delC (Gln404 frameshift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0BF3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narX</w:t>
            </w:r>
            <w:proofErr w:type="spellEnd"/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1931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Nitrate/nitrite sensor protein </w:t>
            </w: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NarX</w:t>
            </w:r>
            <w:proofErr w:type="spellEnd"/>
          </w:p>
        </w:tc>
      </w:tr>
      <w:tr w:rsidR="0020651A" w:rsidRPr="00992AA8" w14:paraId="1921B33E" w14:textId="77777777" w:rsidTr="0020651A">
        <w:trPr>
          <w:trHeight w:val="272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E4031B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EDF5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2325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D752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66C9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32EA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2B9F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359A&gt;T (Lys120Met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7344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narG</w:t>
            </w:r>
            <w:proofErr w:type="spellEnd"/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BEF7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Respiratory nitrate reductase 1 alpha chain</w:t>
            </w:r>
          </w:p>
        </w:tc>
      </w:tr>
      <w:tr w:rsidR="0020651A" w:rsidRPr="00992AA8" w14:paraId="3B322B16" w14:textId="77777777" w:rsidTr="0020651A">
        <w:trPr>
          <w:trHeight w:val="272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61D21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5008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4175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22F6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3253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76D7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E409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89T&gt;A (Leu30Gln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DD26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codAch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D744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Pterin deaminase</w:t>
            </w:r>
          </w:p>
        </w:tc>
      </w:tr>
      <w:tr w:rsidR="0020651A" w:rsidRPr="00992AA8" w14:paraId="0273D29F" w14:textId="77777777" w:rsidTr="0020651A">
        <w:trPr>
          <w:trHeight w:val="272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BCD9A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41EB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30302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BE53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23A3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E182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G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0207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658T&gt;C (Cys220Arg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C385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metI_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C49E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D-methionine transport system </w:t>
            </w: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permease</w:t>
            </w:r>
            <w:proofErr w:type="spellEnd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 protein </w:t>
            </w: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MetI</w:t>
            </w:r>
            <w:proofErr w:type="spellEnd"/>
          </w:p>
        </w:tc>
      </w:tr>
      <w:tr w:rsidR="0020651A" w:rsidRPr="00992AA8" w14:paraId="12ED5A61" w14:textId="77777777" w:rsidTr="0020651A">
        <w:trPr>
          <w:trHeight w:val="272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3BC8F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8686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41815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CBF2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FA21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772A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G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626C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496C&gt;G (Leu166Val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8CBE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rcnA</w:t>
            </w:r>
            <w:proofErr w:type="spellEnd"/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481C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Nickel/cobalt efflux system </w:t>
            </w: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RcnA</w:t>
            </w:r>
            <w:proofErr w:type="spellEnd"/>
          </w:p>
        </w:tc>
      </w:tr>
      <w:tr w:rsidR="0020651A" w:rsidRPr="00992AA8" w14:paraId="7C295B58" w14:textId="77777777" w:rsidTr="0020651A">
        <w:trPr>
          <w:trHeight w:val="272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B0E69F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421F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44434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695E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0747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F741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1E88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325G&gt;A (Arg442Gln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F770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dgt</w:t>
            </w:r>
            <w:proofErr w:type="spellEnd"/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47B8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eoxyguanosinetriphosphate</w:t>
            </w:r>
            <w:proofErr w:type="spellEnd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 </w:t>
            </w: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riphosphohydrolase</w:t>
            </w:r>
            <w:proofErr w:type="spellEnd"/>
          </w:p>
        </w:tc>
      </w:tr>
      <w:tr w:rsidR="0020651A" w:rsidRPr="00992AA8" w14:paraId="76303237" w14:textId="77777777" w:rsidTr="0020651A">
        <w:trPr>
          <w:trHeight w:val="272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A248C3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3C2D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447539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744C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5B4F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950F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0C22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631C&gt;T (Arg211Trp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4A37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outN</w:t>
            </w:r>
            <w:proofErr w:type="spellEnd"/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2653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ype II secretion system protein N</w:t>
            </w:r>
          </w:p>
        </w:tc>
      </w:tr>
      <w:tr w:rsidR="0020651A" w:rsidRPr="00992AA8" w14:paraId="0CCA29D6" w14:textId="77777777" w:rsidTr="0020651A">
        <w:trPr>
          <w:trHeight w:val="272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034FAF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AF09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45409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CA87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8A36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2C68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C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761C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848A&gt;G (His283Arg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F254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ftsW</w:t>
            </w:r>
            <w:proofErr w:type="spellEnd"/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588F" w14:textId="5A0336A3" w:rsidR="0020651A" w:rsidRPr="00D23DD4" w:rsidRDefault="00E15274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P</w:t>
            </w:r>
            <w:r w:rsidR="0020651A"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utative peptidoglycan glycosyltransferase </w:t>
            </w:r>
            <w:proofErr w:type="spellStart"/>
            <w:r w:rsidR="0020651A"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FtsW</w:t>
            </w:r>
            <w:proofErr w:type="spellEnd"/>
          </w:p>
        </w:tc>
      </w:tr>
      <w:tr w:rsidR="0020651A" w:rsidRPr="00992AA8" w14:paraId="075F42E3" w14:textId="77777777" w:rsidTr="0020651A">
        <w:trPr>
          <w:trHeight w:val="272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B3BFF3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79284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468667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7F22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297F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2C76E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A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975B6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8G&gt;A (Asp10Asn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D482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fhuF</w:t>
            </w:r>
            <w:proofErr w:type="spellEnd"/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4FC6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Ferric iron reductase protein </w:t>
            </w: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FhuF</w:t>
            </w:r>
            <w:proofErr w:type="spellEnd"/>
          </w:p>
        </w:tc>
      </w:tr>
      <w:tr w:rsidR="0020651A" w:rsidRPr="00992AA8" w14:paraId="1B71D90D" w14:textId="77777777" w:rsidTr="0020651A">
        <w:trPr>
          <w:trHeight w:val="272"/>
        </w:trPr>
        <w:tc>
          <w:tcPr>
            <w:tcW w:w="1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95BDC7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  <w:r w:rsidRPr="00D23D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  <w:t>synonymou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67CA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497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8AD3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7D58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77C0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C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F856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312T&gt;C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D12F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phnV_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DF06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Putative 2-aminoethylphosphonate transport system </w:t>
            </w: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permease</w:t>
            </w:r>
            <w:proofErr w:type="spellEnd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 </w:t>
            </w: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PhnV</w:t>
            </w:r>
            <w:proofErr w:type="spellEnd"/>
          </w:p>
        </w:tc>
      </w:tr>
      <w:tr w:rsidR="0020651A" w:rsidRPr="00992AA8" w14:paraId="0078080A" w14:textId="77777777" w:rsidTr="0020651A">
        <w:trPr>
          <w:trHeight w:val="272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A08277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F8A8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9076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0E64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BF23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6D05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3859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402C&gt;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9EE0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thyA</w:t>
            </w:r>
            <w:proofErr w:type="spellEnd"/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CAA0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hymidylate synthase</w:t>
            </w:r>
          </w:p>
        </w:tc>
      </w:tr>
      <w:tr w:rsidR="0020651A" w:rsidRPr="00992AA8" w14:paraId="75932A4A" w14:textId="77777777" w:rsidTr="0020651A">
        <w:trPr>
          <w:trHeight w:val="272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905AF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B7D4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40599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40A1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456A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E71F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7484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909G&gt;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C723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dapE</w:t>
            </w:r>
            <w:proofErr w:type="spellEnd"/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8C16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uccinyl-diaminopimelate</w:t>
            </w:r>
            <w:proofErr w:type="spellEnd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 </w:t>
            </w: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esuccinylase</w:t>
            </w:r>
            <w:proofErr w:type="spellEnd"/>
          </w:p>
        </w:tc>
      </w:tr>
      <w:tr w:rsidR="0020651A" w:rsidRPr="00992AA8" w14:paraId="47F39532" w14:textId="77777777" w:rsidTr="0020651A">
        <w:trPr>
          <w:trHeight w:val="272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CA544B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7B04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5965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2404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85F1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5C3F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A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B3BB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1C&gt;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D469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dauA_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CB4A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C4-dicarboxylic acid transporter </w:t>
            </w: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auA</w:t>
            </w:r>
            <w:proofErr w:type="spellEnd"/>
          </w:p>
        </w:tc>
      </w:tr>
      <w:tr w:rsidR="0020651A" w:rsidRPr="00992AA8" w14:paraId="17F7D5EE" w14:textId="77777777" w:rsidTr="0020651A">
        <w:trPr>
          <w:trHeight w:val="272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F8BA9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B84B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7050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16A6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AC74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C94A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C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EBFC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170T&gt;C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DCB0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yjhB</w:t>
            </w:r>
            <w:proofErr w:type="spellEnd"/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4A58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Putative metabolite transport protein </w:t>
            </w: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YjhB</w:t>
            </w:r>
            <w:proofErr w:type="spellEnd"/>
          </w:p>
        </w:tc>
      </w:tr>
      <w:tr w:rsidR="0020651A" w:rsidRPr="00992AA8" w14:paraId="439F25EE" w14:textId="77777777" w:rsidTr="0020651A">
        <w:trPr>
          <w:trHeight w:val="272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D6DBA3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BD53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7905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136F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73F3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F6F6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A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125D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687G&gt;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28D7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pobB</w:t>
            </w:r>
            <w:proofErr w:type="spellEnd"/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9CA4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Phenoxybenzoate</w:t>
            </w:r>
            <w:proofErr w:type="spellEnd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 dioxygenase subunit beta</w:t>
            </w:r>
          </w:p>
        </w:tc>
      </w:tr>
      <w:tr w:rsidR="0020651A" w:rsidRPr="00992AA8" w14:paraId="39DA74E9" w14:textId="77777777" w:rsidTr="0020651A">
        <w:trPr>
          <w:trHeight w:val="272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7EFA18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545E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304709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7855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3B15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652E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G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534D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1077T&gt;C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96A6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4ACC" w14:textId="7BD37EB2" w:rsidR="0020651A" w:rsidRPr="00D23DD4" w:rsidRDefault="00E15274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H</w:t>
            </w:r>
            <w:r w:rsidR="0020651A"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ypothetical protein</w:t>
            </w:r>
          </w:p>
        </w:tc>
      </w:tr>
      <w:tr w:rsidR="0020651A" w:rsidRPr="00992AA8" w14:paraId="68F661A2" w14:textId="77777777" w:rsidTr="0020651A">
        <w:trPr>
          <w:trHeight w:val="272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C3F1C7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1EAE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36874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ECAD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7F2B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51B1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A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A834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288C&gt;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8F82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aptA_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5D0B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Apulose-4-phosphate transketolase subunit A</w:t>
            </w:r>
          </w:p>
        </w:tc>
      </w:tr>
      <w:tr w:rsidR="0020651A" w:rsidRPr="00992AA8" w14:paraId="6E825687" w14:textId="77777777" w:rsidTr="0020651A">
        <w:trPr>
          <w:trHeight w:val="272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C809B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EA4B5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415659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8AE6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A568D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70D27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07846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363G&gt;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2C682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2"/>
              </w:rPr>
              <w:t>mscK</w:t>
            </w:r>
            <w:proofErr w:type="spellEnd"/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4217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Mechanosensitive channel </w:t>
            </w: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MscK</w:t>
            </w:r>
            <w:proofErr w:type="spellEnd"/>
          </w:p>
        </w:tc>
      </w:tr>
      <w:tr w:rsidR="0020651A" w:rsidRPr="00992AA8" w14:paraId="23ED6758" w14:textId="77777777" w:rsidTr="0020651A">
        <w:trPr>
          <w:trHeight w:val="272"/>
        </w:trPr>
        <w:tc>
          <w:tcPr>
            <w:tcW w:w="1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3E61B8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</w:pPr>
            <w:r w:rsidRPr="00D23D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</w:rPr>
              <w:t>intergeni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A03F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424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408B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de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DC0D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CA78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3F13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A1E1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16BE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 </w:t>
            </w:r>
          </w:p>
        </w:tc>
      </w:tr>
      <w:tr w:rsidR="0020651A" w:rsidRPr="00992AA8" w14:paraId="016D479E" w14:textId="77777777" w:rsidTr="0020651A">
        <w:trPr>
          <w:trHeight w:val="272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25928" w14:textId="77777777" w:rsidR="0020651A" w:rsidRPr="00D23DD4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34A98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7600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174BF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proofErr w:type="spellStart"/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sn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A0D2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E8589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T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5AC50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06735" w14:textId="77777777" w:rsidR="0020651A" w:rsidRPr="00D23DD4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368C" w14:textId="77777777" w:rsidR="0020651A" w:rsidRPr="00D23DD4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22"/>
              </w:rPr>
            </w:pPr>
            <w:r w:rsidRPr="00D23DD4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 </w:t>
            </w:r>
          </w:p>
        </w:tc>
      </w:tr>
    </w:tbl>
    <w:p w14:paraId="5FD8136B" w14:textId="77777777" w:rsidR="00D74C94" w:rsidRDefault="00D74C94"/>
    <w:tbl>
      <w:tblPr>
        <w:tblpPr w:leftFromText="180" w:rightFromText="180" w:vertAnchor="text" w:horzAnchor="margin" w:tblpY="-284"/>
        <w:tblW w:w="14094" w:type="dxa"/>
        <w:tblLook w:val="04A0" w:firstRow="1" w:lastRow="0" w:firstColumn="1" w:lastColumn="0" w:noHBand="0" w:noVBand="1"/>
      </w:tblPr>
      <w:tblGrid>
        <w:gridCol w:w="1450"/>
        <w:gridCol w:w="1005"/>
        <w:gridCol w:w="824"/>
        <w:gridCol w:w="483"/>
        <w:gridCol w:w="3417"/>
        <w:gridCol w:w="1882"/>
        <w:gridCol w:w="850"/>
        <w:gridCol w:w="4183"/>
      </w:tblGrid>
      <w:tr w:rsidR="0020651A" w:rsidRPr="00992AA8" w14:paraId="08242173" w14:textId="77777777" w:rsidTr="0020651A">
        <w:trPr>
          <w:trHeight w:val="533"/>
        </w:trPr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D7C4BA7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992AA8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Variant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46F541C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992AA8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osition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DFA752F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992AA8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Type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C6E830F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992AA8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G1</w:t>
            </w:r>
          </w:p>
        </w:tc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6A6C15F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992AA8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G7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6553B25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992AA8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Effe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ECAC7EB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992AA8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4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64552B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992AA8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roduct</w:t>
            </w:r>
          </w:p>
        </w:tc>
      </w:tr>
      <w:tr w:rsidR="0020651A" w:rsidRPr="00992AA8" w14:paraId="08B330B8" w14:textId="77777777" w:rsidTr="0020651A">
        <w:trPr>
          <w:trHeight w:val="266"/>
        </w:trPr>
        <w:tc>
          <w:tcPr>
            <w:tcW w:w="1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3EF8C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992AA8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non-synonymou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C599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77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3C40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p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2988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2EC7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8978" w14:textId="77777777" w:rsidR="0020651A" w:rsidRPr="00992AA8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T&gt;C (Ile5Th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A021" w14:textId="77777777" w:rsidR="0020651A" w:rsidRPr="00992AA8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DC2A" w14:textId="40B72CD8" w:rsidR="0020651A" w:rsidRPr="00992AA8" w:rsidRDefault="00E15274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20651A"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</w:tr>
      <w:tr w:rsidR="0020651A" w:rsidRPr="00992AA8" w14:paraId="7BDA9681" w14:textId="77777777" w:rsidTr="0020651A">
        <w:trPr>
          <w:trHeight w:val="266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60C72D" w14:textId="77777777" w:rsidR="0020651A" w:rsidRPr="00992AA8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FC5C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034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4EA9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p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58D3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6FAB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C4DE" w14:textId="77777777" w:rsidR="0020651A" w:rsidRPr="00992AA8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2G&gt;T (Gly541V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5902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on_2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6BD5" w14:textId="77777777" w:rsidR="0020651A" w:rsidRPr="00992AA8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 protease</w:t>
            </w:r>
          </w:p>
        </w:tc>
      </w:tr>
      <w:tr w:rsidR="0020651A" w:rsidRPr="00992AA8" w14:paraId="52BA45F1" w14:textId="77777777" w:rsidTr="0020651A">
        <w:trPr>
          <w:trHeight w:val="266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CCC1B0" w14:textId="77777777" w:rsidR="0020651A" w:rsidRPr="00992AA8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F22ED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872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BBB76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p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35DC8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1992C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E0CD1" w14:textId="77777777" w:rsidR="0020651A" w:rsidRPr="00992AA8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4T&gt;A (Ile125As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E93FB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cpA_2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C6CC" w14:textId="77777777" w:rsidR="0020651A" w:rsidRPr="00992AA8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mmon pilus major </w:t>
            </w:r>
            <w:proofErr w:type="spellStart"/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mbrillin</w:t>
            </w:r>
            <w:proofErr w:type="spellEnd"/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 </w:t>
            </w:r>
            <w:proofErr w:type="spellStart"/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pA</w:t>
            </w:r>
            <w:proofErr w:type="spellEnd"/>
          </w:p>
        </w:tc>
      </w:tr>
      <w:tr w:rsidR="0020651A" w:rsidRPr="00992AA8" w14:paraId="40F74565" w14:textId="77777777" w:rsidTr="0020651A">
        <w:trPr>
          <w:trHeight w:val="28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A137B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992AA8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synonymou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A22DC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8121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82F36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p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7E390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1E6F4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5D7BD" w14:textId="77777777" w:rsidR="0020651A" w:rsidRPr="00992AA8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53C&gt;G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230DF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eoC_2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B23A" w14:textId="77777777" w:rsidR="0020651A" w:rsidRPr="00992AA8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oxyribose-phosphate aldolase</w:t>
            </w:r>
          </w:p>
        </w:tc>
      </w:tr>
      <w:tr w:rsidR="0020651A" w:rsidRPr="00992AA8" w14:paraId="49CDF49D" w14:textId="77777777" w:rsidTr="0020651A">
        <w:trPr>
          <w:trHeight w:val="266"/>
        </w:trPr>
        <w:tc>
          <w:tcPr>
            <w:tcW w:w="1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E03F0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992AA8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intergeni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FCA2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997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A2A7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A54D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637F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ACTAATGGTTCCGCTAACTCGT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E7E4" w14:textId="77777777" w:rsidR="0020651A" w:rsidRPr="00992AA8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C6E8" w14:textId="77777777" w:rsidR="0020651A" w:rsidRPr="00992AA8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8B26" w14:textId="77777777" w:rsidR="0020651A" w:rsidRPr="00992AA8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651A" w:rsidRPr="00992AA8" w14:paraId="341E59AF" w14:textId="77777777" w:rsidTr="0020651A">
        <w:trPr>
          <w:trHeight w:val="266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2E13A2" w14:textId="77777777" w:rsidR="0020651A" w:rsidRPr="00992AA8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1D91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005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3D48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p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EBDE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6F19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0EE9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F22A" w14:textId="77777777" w:rsidR="0020651A" w:rsidRPr="00992AA8" w:rsidRDefault="0020651A" w:rsidP="002065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EFDA" w14:textId="77777777" w:rsidR="0020651A" w:rsidRPr="00992AA8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651A" w:rsidRPr="00992AA8" w14:paraId="12621973" w14:textId="77777777" w:rsidTr="0020651A">
        <w:trPr>
          <w:trHeight w:val="266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636B90" w14:textId="77777777" w:rsidR="0020651A" w:rsidRPr="00992AA8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36C1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86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2982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3E30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971F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5861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4C18" w14:textId="77777777" w:rsidR="0020651A" w:rsidRPr="00992AA8" w:rsidRDefault="0020651A" w:rsidP="002065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F9CD" w14:textId="77777777" w:rsidR="0020651A" w:rsidRPr="00992AA8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651A" w:rsidRPr="00992AA8" w14:paraId="7A33E7C9" w14:textId="77777777" w:rsidTr="0020651A">
        <w:trPr>
          <w:trHeight w:val="266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76FA83" w14:textId="77777777" w:rsidR="0020651A" w:rsidRPr="00992AA8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5418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404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1B20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p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5E82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90CC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A76B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8E63" w14:textId="77777777" w:rsidR="0020651A" w:rsidRPr="00992AA8" w:rsidRDefault="0020651A" w:rsidP="002065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2FA0" w14:textId="77777777" w:rsidR="0020651A" w:rsidRPr="00992AA8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651A" w:rsidRPr="00992AA8" w14:paraId="480D0E55" w14:textId="77777777" w:rsidTr="0020651A">
        <w:trPr>
          <w:trHeight w:val="266"/>
        </w:trPr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001FB" w14:textId="77777777" w:rsidR="0020651A" w:rsidRPr="00992AA8" w:rsidRDefault="0020651A" w:rsidP="0020651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8CCAD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4052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10886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p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0EA4E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95BD8" w14:textId="77777777" w:rsidR="0020651A" w:rsidRPr="00992AA8" w:rsidRDefault="0020651A" w:rsidP="0020651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55F6F" w14:textId="77777777" w:rsidR="0020651A" w:rsidRPr="00992AA8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B1830" w14:textId="77777777" w:rsidR="0020651A" w:rsidRPr="00992AA8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D4BC" w14:textId="77777777" w:rsidR="0020651A" w:rsidRPr="00992AA8" w:rsidRDefault="0020651A" w:rsidP="002065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2A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7F6DCEBA" w14:textId="254CA8A8" w:rsidR="00D74C94" w:rsidRDefault="00D74C94"/>
    <w:p w14:paraId="70867B6E" w14:textId="3D1DD600" w:rsidR="00936F74" w:rsidRDefault="00936F74" w:rsidP="00936F74">
      <w:pPr>
        <w:jc w:val="both"/>
        <w:rPr>
          <w:rFonts w:ascii="Arial" w:hAnsi="Arial" w:cs="Arial"/>
        </w:rPr>
      </w:pPr>
      <w:r w:rsidRPr="00F34CF7">
        <w:rPr>
          <w:rFonts w:ascii="Arial" w:hAnsi="Arial" w:cs="Arial"/>
        </w:rPr>
        <w:t xml:space="preserve">Data </w:t>
      </w:r>
      <w:proofErr w:type="gramStart"/>
      <w:r w:rsidRPr="00F34CF7">
        <w:rPr>
          <w:rFonts w:ascii="Arial" w:hAnsi="Arial" w:cs="Arial"/>
        </w:rPr>
        <w:t>were generated</w:t>
      </w:r>
      <w:proofErr w:type="gramEnd"/>
      <w:r w:rsidRPr="00F34CF7">
        <w:rPr>
          <w:rFonts w:ascii="Arial" w:hAnsi="Arial" w:cs="Arial"/>
        </w:rPr>
        <w:t xml:space="preserve"> using hybrid assemblies of long- and short-read WGSs. </w:t>
      </w:r>
      <w:r w:rsidRPr="00F34CF7">
        <w:rPr>
          <w:rFonts w:ascii="Arial" w:hAnsi="Arial" w:cs="Arial"/>
          <w:i/>
        </w:rPr>
        <w:t xml:space="preserve">K. </w:t>
      </w:r>
      <w:proofErr w:type="spellStart"/>
      <w:r w:rsidRPr="00F34CF7">
        <w:rPr>
          <w:rFonts w:ascii="Arial" w:hAnsi="Arial" w:cs="Arial"/>
          <w:i/>
        </w:rPr>
        <w:t>pneumoniae</w:t>
      </w:r>
      <w:proofErr w:type="spellEnd"/>
      <w:r w:rsidRPr="00F34CF7">
        <w:rPr>
          <w:rFonts w:ascii="Arial" w:hAnsi="Arial" w:cs="Arial"/>
          <w:iCs/>
        </w:rPr>
        <w:t xml:space="preserve"> 30660/NJST258_1 served as reference genome.  </w:t>
      </w:r>
      <w:r w:rsidRPr="00F34CF7">
        <w:rPr>
          <w:rFonts w:ascii="Arial" w:hAnsi="Arial" w:cs="Arial"/>
        </w:rPr>
        <w:t xml:space="preserve">Note that there were no core genome variants observed in strains J1 or J2. </w:t>
      </w:r>
    </w:p>
    <w:p w14:paraId="3CA7A387" w14:textId="77777777" w:rsidR="00936F74" w:rsidRPr="00F34CF7" w:rsidRDefault="00936F74" w:rsidP="00936F74">
      <w:pPr>
        <w:jc w:val="both"/>
      </w:pPr>
    </w:p>
    <w:p w14:paraId="723A2EAF" w14:textId="77777777" w:rsidR="00936F74" w:rsidRDefault="00936F74" w:rsidP="00936F74">
      <w:pPr>
        <w:tabs>
          <w:tab w:val="left" w:pos="9000"/>
          <w:tab w:val="left" w:pos="11250"/>
        </w:tabs>
        <w:ind w:right="-630"/>
        <w:jc w:val="both"/>
        <w:rPr>
          <w:rFonts w:ascii="Arial" w:hAnsi="Arial" w:cs="Arial"/>
        </w:rPr>
      </w:pPr>
      <w:r w:rsidRPr="00F34CF7">
        <w:rPr>
          <w:rFonts w:ascii="Arial" w:hAnsi="Arial" w:cs="Arial"/>
        </w:rPr>
        <w:t xml:space="preserve">SNP: single nucleotide </w:t>
      </w:r>
      <w:proofErr w:type="spellStart"/>
      <w:r w:rsidRPr="00F34CF7">
        <w:rPr>
          <w:rFonts w:ascii="Arial" w:hAnsi="Arial" w:cs="Arial"/>
        </w:rPr>
        <w:t>polymorphim</w:t>
      </w:r>
      <w:proofErr w:type="spellEnd"/>
      <w:r w:rsidRPr="00F34CF7">
        <w:rPr>
          <w:rFonts w:ascii="Arial" w:hAnsi="Arial" w:cs="Arial"/>
        </w:rPr>
        <w:t xml:space="preserve">; </w:t>
      </w:r>
      <w:proofErr w:type="gramStart"/>
      <w:r w:rsidRPr="00F34CF7">
        <w:rPr>
          <w:rFonts w:ascii="Arial" w:hAnsi="Arial" w:cs="Arial"/>
        </w:rPr>
        <w:t>ins</w:t>
      </w:r>
      <w:proofErr w:type="gramEnd"/>
      <w:r w:rsidRPr="00F34CF7">
        <w:rPr>
          <w:rFonts w:ascii="Arial" w:hAnsi="Arial" w:cs="Arial"/>
        </w:rPr>
        <w:t xml:space="preserve">: insertion; del: deletion; </w:t>
      </w:r>
      <w:proofErr w:type="spellStart"/>
      <w:r w:rsidRPr="00F34CF7">
        <w:rPr>
          <w:rFonts w:ascii="Arial" w:hAnsi="Arial" w:cs="Arial"/>
        </w:rPr>
        <w:t>Gln</w:t>
      </w:r>
      <w:proofErr w:type="spellEnd"/>
      <w:r w:rsidRPr="00F34CF7">
        <w:rPr>
          <w:rFonts w:ascii="Arial" w:hAnsi="Arial" w:cs="Arial"/>
        </w:rPr>
        <w:t xml:space="preserve">: glutamine; </w:t>
      </w:r>
      <w:proofErr w:type="spellStart"/>
      <w:r w:rsidRPr="00F34CF7">
        <w:rPr>
          <w:rFonts w:ascii="Arial" w:hAnsi="Arial" w:cs="Arial"/>
        </w:rPr>
        <w:t>Leu</w:t>
      </w:r>
      <w:proofErr w:type="spellEnd"/>
      <w:r w:rsidRPr="00F34CF7">
        <w:rPr>
          <w:rFonts w:ascii="Arial" w:hAnsi="Arial" w:cs="Arial"/>
        </w:rPr>
        <w:t xml:space="preserve">: </w:t>
      </w:r>
      <w:proofErr w:type="spellStart"/>
      <w:r w:rsidRPr="00F34CF7">
        <w:rPr>
          <w:rFonts w:ascii="Arial" w:hAnsi="Arial" w:cs="Arial"/>
        </w:rPr>
        <w:t>leucie</w:t>
      </w:r>
      <w:proofErr w:type="spellEnd"/>
      <w:r w:rsidRPr="00F34CF7">
        <w:rPr>
          <w:rFonts w:ascii="Arial" w:hAnsi="Arial" w:cs="Arial"/>
        </w:rPr>
        <w:t xml:space="preserve">; </w:t>
      </w:r>
      <w:proofErr w:type="spellStart"/>
      <w:r w:rsidRPr="00F34CF7">
        <w:rPr>
          <w:rFonts w:ascii="Arial" w:hAnsi="Arial" w:cs="Arial"/>
        </w:rPr>
        <w:t>Gly</w:t>
      </w:r>
      <w:proofErr w:type="spellEnd"/>
      <w:r w:rsidRPr="00F34CF7">
        <w:rPr>
          <w:rFonts w:ascii="Arial" w:hAnsi="Arial" w:cs="Arial"/>
        </w:rPr>
        <w:t xml:space="preserve">: glycine; Asp: aspartic acid; Tyr: tyrosine; </w:t>
      </w:r>
      <w:proofErr w:type="spellStart"/>
      <w:r w:rsidRPr="00F34CF7">
        <w:rPr>
          <w:rFonts w:ascii="Arial" w:hAnsi="Arial" w:cs="Arial"/>
        </w:rPr>
        <w:t>Arg</w:t>
      </w:r>
      <w:proofErr w:type="spellEnd"/>
      <w:r w:rsidRPr="00F34CF7">
        <w:rPr>
          <w:rFonts w:ascii="Arial" w:hAnsi="Arial" w:cs="Arial"/>
        </w:rPr>
        <w:t xml:space="preserve">: arginine; His: histidine; Pro: </w:t>
      </w:r>
      <w:proofErr w:type="spellStart"/>
      <w:r w:rsidRPr="00F34CF7">
        <w:rPr>
          <w:rFonts w:ascii="Arial" w:hAnsi="Arial" w:cs="Arial"/>
        </w:rPr>
        <w:t>proline</w:t>
      </w:r>
      <w:proofErr w:type="spellEnd"/>
      <w:r w:rsidRPr="00F34CF7">
        <w:rPr>
          <w:rFonts w:ascii="Arial" w:hAnsi="Arial" w:cs="Arial"/>
        </w:rPr>
        <w:t xml:space="preserve">; </w:t>
      </w:r>
      <w:proofErr w:type="spellStart"/>
      <w:r w:rsidRPr="00F34CF7">
        <w:rPr>
          <w:rFonts w:ascii="Arial" w:hAnsi="Arial" w:cs="Arial"/>
        </w:rPr>
        <w:t>Thr</w:t>
      </w:r>
      <w:proofErr w:type="spellEnd"/>
      <w:r w:rsidRPr="00F34CF7">
        <w:rPr>
          <w:rFonts w:ascii="Arial" w:hAnsi="Arial" w:cs="Arial"/>
        </w:rPr>
        <w:t xml:space="preserve">: threonine; Lys: lysine; </w:t>
      </w:r>
      <w:proofErr w:type="spellStart"/>
      <w:r w:rsidRPr="00F34CF7">
        <w:rPr>
          <w:rFonts w:ascii="Arial" w:hAnsi="Arial" w:cs="Arial"/>
        </w:rPr>
        <w:t>Cys</w:t>
      </w:r>
      <w:proofErr w:type="spellEnd"/>
      <w:r w:rsidRPr="00F34CF7">
        <w:rPr>
          <w:rFonts w:ascii="Arial" w:hAnsi="Arial" w:cs="Arial"/>
        </w:rPr>
        <w:t xml:space="preserve">: cysteine; Val: valine; </w:t>
      </w:r>
      <w:proofErr w:type="spellStart"/>
      <w:r w:rsidRPr="00F34CF7">
        <w:rPr>
          <w:rFonts w:ascii="Arial" w:hAnsi="Arial" w:cs="Arial"/>
        </w:rPr>
        <w:t>Trp</w:t>
      </w:r>
      <w:proofErr w:type="spellEnd"/>
      <w:r w:rsidRPr="00F34CF7">
        <w:rPr>
          <w:rFonts w:ascii="Arial" w:hAnsi="Arial" w:cs="Arial"/>
        </w:rPr>
        <w:t xml:space="preserve">: tryptophan; </w:t>
      </w:r>
      <w:proofErr w:type="spellStart"/>
      <w:r w:rsidRPr="00F34CF7">
        <w:rPr>
          <w:rFonts w:ascii="Arial" w:hAnsi="Arial" w:cs="Arial"/>
        </w:rPr>
        <w:t>Asn</w:t>
      </w:r>
      <w:proofErr w:type="spellEnd"/>
      <w:r w:rsidRPr="00F34CF7">
        <w:rPr>
          <w:rFonts w:ascii="Arial" w:hAnsi="Arial" w:cs="Arial"/>
        </w:rPr>
        <w:t>: asparagine; Ile: isoleucine</w:t>
      </w:r>
    </w:p>
    <w:p w14:paraId="7A2E7E8C" w14:textId="0A0EB01A" w:rsidR="00D74C94" w:rsidRPr="009A5D37" w:rsidRDefault="00D74C94" w:rsidP="00936F74">
      <w:pPr>
        <w:jc w:val="both"/>
        <w:rPr>
          <w:rFonts w:ascii="Arial" w:hAnsi="Arial" w:cs="Arial"/>
          <w:b/>
        </w:rPr>
      </w:pPr>
    </w:p>
    <w:sectPr w:rsidR="00D74C94" w:rsidRPr="009A5D37" w:rsidSect="00936F74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712144"/>
    <w:multiLevelType w:val="hybridMultilevel"/>
    <w:tmpl w:val="95EADEEE"/>
    <w:lvl w:ilvl="0" w:tplc="D690109E">
      <w:start w:val="1"/>
      <w:numFmt w:val="bullet"/>
      <w:pStyle w:val="annrptnumber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D621204"/>
    <w:multiLevelType w:val="multilevel"/>
    <w:tmpl w:val="D28A99CC"/>
    <w:lvl w:ilvl="0">
      <w:start w:val="1"/>
      <w:numFmt w:val="decimal"/>
      <w:pStyle w:val="Bulletlis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FA7395E"/>
    <w:multiLevelType w:val="hybridMultilevel"/>
    <w:tmpl w:val="2FDED11C"/>
    <w:lvl w:ilvl="0" w:tplc="488A50F4">
      <w:start w:val="1"/>
      <w:numFmt w:val="decimal"/>
      <w:pStyle w:val="annrptnumberlist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1BD2D5B"/>
    <w:multiLevelType w:val="hybridMultilevel"/>
    <w:tmpl w:val="0BE000FA"/>
    <w:lvl w:ilvl="0" w:tplc="9072D59C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00D534A"/>
    <w:multiLevelType w:val="hybridMultilevel"/>
    <w:tmpl w:val="10A83F1E"/>
    <w:lvl w:ilvl="0" w:tplc="C8BC8DF0">
      <w:start w:val="1"/>
      <w:numFmt w:val="bullet"/>
      <w:pStyle w:val="Bulletlistindent"/>
      <w:lvlText w:val="o"/>
      <w:lvlJc w:val="left"/>
      <w:pPr>
        <w:tabs>
          <w:tab w:val="num" w:pos="1017"/>
        </w:tabs>
        <w:ind w:left="1017" w:hanging="360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03">
      <w:start w:val="1"/>
      <w:numFmt w:val="bullet"/>
      <w:lvlText w:val="o"/>
      <w:lvlJc w:val="left"/>
      <w:pPr>
        <w:tabs>
          <w:tab w:val="num" w:pos="1197"/>
        </w:tabs>
        <w:ind w:left="1197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917"/>
        </w:tabs>
        <w:ind w:left="191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637"/>
        </w:tabs>
        <w:ind w:left="26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57"/>
        </w:tabs>
        <w:ind w:left="33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77"/>
        </w:tabs>
        <w:ind w:left="40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797"/>
        </w:tabs>
        <w:ind w:left="47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17"/>
        </w:tabs>
        <w:ind w:left="55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37"/>
        </w:tabs>
        <w:ind w:left="623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3"/>
  </w:num>
  <w:num w:numId="7">
    <w:abstractNumId w:val="0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C94"/>
    <w:rsid w:val="00064529"/>
    <w:rsid w:val="00096409"/>
    <w:rsid w:val="000971FC"/>
    <w:rsid w:val="0010047D"/>
    <w:rsid w:val="00140555"/>
    <w:rsid w:val="00142488"/>
    <w:rsid w:val="00186356"/>
    <w:rsid w:val="001E1E06"/>
    <w:rsid w:val="00204381"/>
    <w:rsid w:val="0020651A"/>
    <w:rsid w:val="00223DBA"/>
    <w:rsid w:val="00241788"/>
    <w:rsid w:val="00250D8F"/>
    <w:rsid w:val="00257302"/>
    <w:rsid w:val="00274E79"/>
    <w:rsid w:val="00297757"/>
    <w:rsid w:val="002C04F2"/>
    <w:rsid w:val="002F1DFC"/>
    <w:rsid w:val="00317722"/>
    <w:rsid w:val="003302B2"/>
    <w:rsid w:val="0034349E"/>
    <w:rsid w:val="00397D2D"/>
    <w:rsid w:val="003C2677"/>
    <w:rsid w:val="003D06E8"/>
    <w:rsid w:val="00426FDC"/>
    <w:rsid w:val="00464159"/>
    <w:rsid w:val="004D0577"/>
    <w:rsid w:val="004F5122"/>
    <w:rsid w:val="00526CB3"/>
    <w:rsid w:val="00576353"/>
    <w:rsid w:val="005C32A9"/>
    <w:rsid w:val="005F7F7C"/>
    <w:rsid w:val="006045A3"/>
    <w:rsid w:val="00617A7A"/>
    <w:rsid w:val="00631D80"/>
    <w:rsid w:val="00646F73"/>
    <w:rsid w:val="0066004B"/>
    <w:rsid w:val="00691651"/>
    <w:rsid w:val="00747951"/>
    <w:rsid w:val="00756757"/>
    <w:rsid w:val="00761DAF"/>
    <w:rsid w:val="007C201A"/>
    <w:rsid w:val="007C5355"/>
    <w:rsid w:val="007E05AE"/>
    <w:rsid w:val="0080083E"/>
    <w:rsid w:val="00804392"/>
    <w:rsid w:val="0089721F"/>
    <w:rsid w:val="0091707F"/>
    <w:rsid w:val="00920AA9"/>
    <w:rsid w:val="00936F74"/>
    <w:rsid w:val="00943781"/>
    <w:rsid w:val="00973DC7"/>
    <w:rsid w:val="009A19F1"/>
    <w:rsid w:val="009A5D37"/>
    <w:rsid w:val="009E17E4"/>
    <w:rsid w:val="009F4D4D"/>
    <w:rsid w:val="00A06E98"/>
    <w:rsid w:val="00A31B78"/>
    <w:rsid w:val="00A66462"/>
    <w:rsid w:val="00A77A43"/>
    <w:rsid w:val="00AD0571"/>
    <w:rsid w:val="00B209C6"/>
    <w:rsid w:val="00B22215"/>
    <w:rsid w:val="00B426E7"/>
    <w:rsid w:val="00C02124"/>
    <w:rsid w:val="00C25091"/>
    <w:rsid w:val="00CB1872"/>
    <w:rsid w:val="00CB1FE2"/>
    <w:rsid w:val="00CB3E49"/>
    <w:rsid w:val="00D74C94"/>
    <w:rsid w:val="00DA7D99"/>
    <w:rsid w:val="00DD3F2F"/>
    <w:rsid w:val="00E15274"/>
    <w:rsid w:val="00E21F02"/>
    <w:rsid w:val="00E41B61"/>
    <w:rsid w:val="00E42639"/>
    <w:rsid w:val="00E5010F"/>
    <w:rsid w:val="00E84167"/>
    <w:rsid w:val="00EC4827"/>
    <w:rsid w:val="00ED5567"/>
    <w:rsid w:val="00F1531F"/>
    <w:rsid w:val="00F219D5"/>
    <w:rsid w:val="00F51AF5"/>
    <w:rsid w:val="00F528B2"/>
    <w:rsid w:val="00F8297E"/>
    <w:rsid w:val="00F82EFC"/>
    <w:rsid w:val="00FF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82A63"/>
  <w15:chartTrackingRefBased/>
  <w15:docId w15:val="{F85EF7CC-0708-4895-93D4-6ADDD3E28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122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4F5122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4F5122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4F5122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F5122"/>
    <w:pPr>
      <w:keepNext/>
      <w:spacing w:before="240" w:after="60"/>
      <w:outlineLvl w:val="3"/>
    </w:pPr>
    <w:rPr>
      <w:rFonts w:eastAsia="MS Mincho" w:cs="Times New Roman"/>
      <w:b/>
      <w:bCs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F5122"/>
    <w:pPr>
      <w:spacing w:before="240" w:after="60"/>
      <w:outlineLvl w:val="4"/>
    </w:pPr>
    <w:rPr>
      <w:rFonts w:ascii="Times" w:eastAsia="Times" w:hAnsi="Times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F5122"/>
    <w:pPr>
      <w:keepNext/>
      <w:tabs>
        <w:tab w:val="left" w:pos="1440"/>
      </w:tabs>
      <w:ind w:right="-720"/>
      <w:outlineLvl w:val="5"/>
    </w:pPr>
    <w:rPr>
      <w:rFonts w:eastAsia="Times" w:cs="Times New Roman"/>
      <w:sz w:val="22"/>
      <w:szCs w:val="20"/>
      <w:u w:val="singl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F5122"/>
    <w:pPr>
      <w:spacing w:before="240" w:after="60"/>
      <w:outlineLvl w:val="6"/>
    </w:pPr>
    <w:rPr>
      <w:rFonts w:eastAsia="Times" w:cs="Times New Roma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F5122"/>
    <w:pPr>
      <w:spacing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4F5122"/>
    <w:pPr>
      <w:keepNext/>
      <w:autoSpaceDE w:val="0"/>
      <w:autoSpaceDN w:val="0"/>
      <w:adjustRightInd w:val="0"/>
      <w:ind w:right="720"/>
      <w:jc w:val="both"/>
      <w:outlineLvl w:val="8"/>
    </w:pPr>
    <w:rPr>
      <w:rFonts w:eastAsia="Times New Roman" w:cs="Times New Roman"/>
      <w:b/>
      <w:bCs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9"/>
    <w:rsid w:val="004F5122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1">
    <w:name w:val="Heading 2 Char1"/>
    <w:basedOn w:val="DefaultParagraphFont"/>
    <w:link w:val="Heading2"/>
    <w:uiPriority w:val="99"/>
    <w:rsid w:val="004F5122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1">
    <w:name w:val="Heading 3 Char1"/>
    <w:basedOn w:val="DefaultParagraphFont"/>
    <w:link w:val="Heading3"/>
    <w:uiPriority w:val="99"/>
    <w:rsid w:val="004F5122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4F5122"/>
    <w:rPr>
      <w:rFonts w:ascii="Times New Roman" w:eastAsia="MS Mincho" w:hAnsi="Times New Roman" w:cs="Times New Roman"/>
      <w:b/>
      <w:bCs/>
      <w:sz w:val="28"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4F5122"/>
    <w:rPr>
      <w:rFonts w:ascii="Times" w:eastAsia="Times" w:hAnsi="Times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4F5122"/>
    <w:rPr>
      <w:rFonts w:ascii="Times New Roman" w:eastAsia="Times" w:hAnsi="Times New Roman" w:cs="Times New Roman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uiPriority w:val="99"/>
    <w:rsid w:val="004F5122"/>
    <w:rPr>
      <w:rFonts w:ascii="Times New Roman" w:eastAsia="Times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4F5122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4F5122"/>
    <w:rPr>
      <w:rFonts w:ascii="Times New Roman" w:eastAsia="Times New Roman" w:hAnsi="Times New Roman" w:cs="Times New Roman"/>
      <w:b/>
      <w:bCs/>
      <w:szCs w:val="20"/>
    </w:rPr>
  </w:style>
  <w:style w:type="paragraph" w:customStyle="1" w:styleId="Style1">
    <w:name w:val="Style1"/>
    <w:basedOn w:val="Normal"/>
    <w:uiPriority w:val="99"/>
    <w:qFormat/>
    <w:rsid w:val="004F5122"/>
    <w:pPr>
      <w:pBdr>
        <w:bottom w:val="single" w:sz="4" w:space="1" w:color="auto"/>
      </w:pBdr>
      <w:spacing w:after="240"/>
    </w:pPr>
    <w:rPr>
      <w:rFonts w:ascii="Arial Black" w:eastAsia="Times New Roman" w:hAnsi="Arial Black" w:cs="Times New Roman"/>
      <w:caps/>
      <w:sz w:val="30"/>
    </w:rPr>
  </w:style>
  <w:style w:type="paragraph" w:customStyle="1" w:styleId="annrptbodytext">
    <w:name w:val="ann rpt body text"/>
    <w:basedOn w:val="Normal"/>
    <w:link w:val="annrptbodytextChar"/>
    <w:qFormat/>
    <w:rsid w:val="004F5122"/>
    <w:rPr>
      <w:rFonts w:ascii="Arial Narrow" w:eastAsia="Times New Roman" w:hAnsi="Arial Narrow" w:cs="Times New Roman"/>
      <w:sz w:val="22"/>
    </w:rPr>
  </w:style>
  <w:style w:type="character" w:customStyle="1" w:styleId="annrptbodytextChar">
    <w:name w:val="ann rpt body text Char"/>
    <w:basedOn w:val="DefaultParagraphFont"/>
    <w:link w:val="annrptbodytext"/>
    <w:rsid w:val="004F5122"/>
    <w:rPr>
      <w:rFonts w:ascii="Arial Narrow" w:eastAsia="Times New Roman" w:hAnsi="Arial Narrow" w:cs="Times New Roman"/>
      <w:szCs w:val="24"/>
    </w:rPr>
  </w:style>
  <w:style w:type="paragraph" w:customStyle="1" w:styleId="annrptheading1">
    <w:name w:val="ann rpt heading 1"/>
    <w:basedOn w:val="annrptbodytext"/>
    <w:link w:val="annrptheading1Char"/>
    <w:qFormat/>
    <w:rsid w:val="004F5122"/>
    <w:rPr>
      <w:rFonts w:ascii="Arial" w:hAnsi="Arial"/>
      <w:b/>
      <w:i/>
      <w:caps/>
      <w:sz w:val="24"/>
    </w:rPr>
  </w:style>
  <w:style w:type="character" w:customStyle="1" w:styleId="annrptheading1Char">
    <w:name w:val="ann rpt heading 1 Char"/>
    <w:basedOn w:val="annrptbodytextChar"/>
    <w:link w:val="annrptheading1"/>
    <w:rsid w:val="004F5122"/>
    <w:rPr>
      <w:rFonts w:ascii="Arial" w:eastAsia="Times New Roman" w:hAnsi="Arial" w:cs="Times New Roman"/>
      <w:b/>
      <w:i/>
      <w:caps/>
      <w:sz w:val="24"/>
      <w:szCs w:val="24"/>
    </w:rPr>
  </w:style>
  <w:style w:type="paragraph" w:customStyle="1" w:styleId="Divisionheadingstyle">
    <w:name w:val="Division heading style"/>
    <w:basedOn w:val="annrptbodytext"/>
    <w:link w:val="DivisionheadingstyleChar"/>
    <w:uiPriority w:val="99"/>
    <w:qFormat/>
    <w:rsid w:val="004F5122"/>
    <w:pPr>
      <w:shd w:val="clear" w:color="auto" w:fill="BFBFBF" w:themeFill="background1" w:themeFillShade="BF"/>
    </w:pPr>
    <w:rPr>
      <w:b/>
      <w:caps/>
      <w:color w:val="000000" w:themeColor="text1"/>
      <w:sz w:val="28"/>
    </w:rPr>
  </w:style>
  <w:style w:type="character" w:customStyle="1" w:styleId="DivisionheadingstyleChar">
    <w:name w:val="Division heading style Char"/>
    <w:basedOn w:val="annrptbodytextChar"/>
    <w:link w:val="Divisionheadingstyle"/>
    <w:uiPriority w:val="99"/>
    <w:rsid w:val="004F5122"/>
    <w:rPr>
      <w:rFonts w:ascii="Arial Narrow" w:eastAsia="Times New Roman" w:hAnsi="Arial Narrow" w:cs="Times New Roman"/>
      <w:b/>
      <w:caps/>
      <w:color w:val="000000" w:themeColor="text1"/>
      <w:sz w:val="28"/>
      <w:szCs w:val="24"/>
      <w:shd w:val="clear" w:color="auto" w:fill="BFBFBF" w:themeFill="background1" w:themeFillShade="BF"/>
    </w:rPr>
  </w:style>
  <w:style w:type="paragraph" w:customStyle="1" w:styleId="Chiefname">
    <w:name w:val="Chief name"/>
    <w:basedOn w:val="Normal"/>
    <w:link w:val="ChiefnameChar"/>
    <w:qFormat/>
    <w:rsid w:val="004F5122"/>
    <w:rPr>
      <w:rFonts w:ascii="Arial Narrow" w:eastAsia="Times New Roman" w:hAnsi="Arial Narrow" w:cs="Times New Roman"/>
      <w:b/>
    </w:rPr>
  </w:style>
  <w:style w:type="character" w:customStyle="1" w:styleId="ChiefnameChar">
    <w:name w:val="Chief name Char"/>
    <w:basedOn w:val="DefaultParagraphFont"/>
    <w:link w:val="Chiefname"/>
    <w:rsid w:val="004F5122"/>
    <w:rPr>
      <w:rFonts w:ascii="Arial Narrow" w:eastAsia="Times New Roman" w:hAnsi="Arial Narrow" w:cs="Times New Roman"/>
      <w:b/>
      <w:sz w:val="24"/>
      <w:szCs w:val="24"/>
    </w:rPr>
  </w:style>
  <w:style w:type="paragraph" w:customStyle="1" w:styleId="Chieftitle">
    <w:name w:val="Chief title"/>
    <w:basedOn w:val="Chiefname"/>
    <w:link w:val="ChieftitleChar"/>
    <w:qFormat/>
    <w:rsid w:val="004F5122"/>
    <w:rPr>
      <w:i/>
      <w:sz w:val="20"/>
    </w:rPr>
  </w:style>
  <w:style w:type="character" w:customStyle="1" w:styleId="ChieftitleChar">
    <w:name w:val="Chief title Char"/>
    <w:basedOn w:val="ChiefnameChar"/>
    <w:link w:val="Chieftitle"/>
    <w:rsid w:val="004F5122"/>
    <w:rPr>
      <w:rFonts w:ascii="Arial Narrow" w:eastAsia="Times New Roman" w:hAnsi="Arial Narrow" w:cs="Times New Roman"/>
      <w:b/>
      <w:i/>
      <w:sz w:val="20"/>
      <w:szCs w:val="24"/>
    </w:rPr>
  </w:style>
  <w:style w:type="paragraph" w:customStyle="1" w:styleId="ChiefNameallcaps">
    <w:name w:val="Chief Name (all caps)"/>
    <w:basedOn w:val="Normal"/>
    <w:link w:val="ChiefNameallcapsChar"/>
    <w:qFormat/>
    <w:rsid w:val="004F5122"/>
    <w:rPr>
      <w:rFonts w:ascii="Arial Narrow" w:eastAsia="Times New Roman" w:hAnsi="Arial Narrow" w:cs="Times New Roman"/>
      <w:b/>
      <w:caps/>
      <w:sz w:val="26"/>
    </w:rPr>
  </w:style>
  <w:style w:type="character" w:customStyle="1" w:styleId="ChiefNameallcapsChar">
    <w:name w:val="Chief Name (all caps) Char"/>
    <w:basedOn w:val="DefaultParagraphFont"/>
    <w:link w:val="ChiefNameallcaps"/>
    <w:rsid w:val="004F5122"/>
    <w:rPr>
      <w:rFonts w:ascii="Arial Narrow" w:eastAsia="Times New Roman" w:hAnsi="Arial Narrow" w:cs="Times New Roman"/>
      <w:b/>
      <w:caps/>
      <w:sz w:val="26"/>
      <w:szCs w:val="24"/>
    </w:rPr>
  </w:style>
  <w:style w:type="paragraph" w:customStyle="1" w:styleId="annrptnumberaddress">
    <w:name w:val="ann rpt number (address)"/>
    <w:basedOn w:val="annrptbodytext"/>
    <w:uiPriority w:val="99"/>
    <w:qFormat/>
    <w:rsid w:val="004F5122"/>
    <w:pPr>
      <w:ind w:left="720"/>
    </w:pPr>
  </w:style>
  <w:style w:type="paragraph" w:customStyle="1" w:styleId="annrptheading2">
    <w:name w:val="ann rpt heading 2"/>
    <w:basedOn w:val="annrptbodytext"/>
    <w:next w:val="annrptbodytext"/>
    <w:link w:val="annrptheading2Char"/>
    <w:uiPriority w:val="99"/>
    <w:qFormat/>
    <w:rsid w:val="004F5122"/>
    <w:rPr>
      <w:rFonts w:ascii="Arial" w:hAnsi="Arial"/>
      <w:b/>
      <w:i/>
      <w:caps/>
      <w:sz w:val="24"/>
    </w:rPr>
  </w:style>
  <w:style w:type="character" w:customStyle="1" w:styleId="annrptheading2Char">
    <w:name w:val="ann rpt heading 2 Char"/>
    <w:basedOn w:val="annrptheading1Char"/>
    <w:link w:val="annrptheading2"/>
    <w:uiPriority w:val="99"/>
    <w:rsid w:val="004F5122"/>
    <w:rPr>
      <w:rFonts w:ascii="Arial" w:eastAsia="Times New Roman" w:hAnsi="Arial" w:cs="Times New Roman"/>
      <w:b/>
      <w:i/>
      <w:caps/>
      <w:sz w:val="24"/>
      <w:szCs w:val="24"/>
    </w:rPr>
  </w:style>
  <w:style w:type="paragraph" w:customStyle="1" w:styleId="HighImpactJournals">
    <w:name w:val="High Impact Journals"/>
    <w:basedOn w:val="Bibliography"/>
    <w:link w:val="HighImpactJournalsChar"/>
    <w:uiPriority w:val="99"/>
    <w:qFormat/>
    <w:rsid w:val="004F5122"/>
    <w:pPr>
      <w:spacing w:before="120" w:after="120"/>
      <w:ind w:left="360"/>
    </w:pPr>
    <w:rPr>
      <w:rFonts w:ascii="Arial Narrow" w:eastAsia="Times New Roman" w:hAnsi="Arial Narrow" w:cs="Times New Roman"/>
      <w:sz w:val="22"/>
      <w:szCs w:val="22"/>
    </w:rPr>
  </w:style>
  <w:style w:type="paragraph" w:styleId="Bibliography">
    <w:name w:val="Bibliography"/>
    <w:basedOn w:val="Normal"/>
    <w:next w:val="Normal"/>
    <w:uiPriority w:val="37"/>
    <w:semiHidden/>
    <w:unhideWhenUsed/>
    <w:rsid w:val="004F5122"/>
  </w:style>
  <w:style w:type="character" w:customStyle="1" w:styleId="HighImpactJournalsChar">
    <w:name w:val="High Impact Journals Char"/>
    <w:basedOn w:val="DefaultParagraphFont"/>
    <w:link w:val="HighImpactJournals"/>
    <w:uiPriority w:val="99"/>
    <w:rsid w:val="004F5122"/>
    <w:rPr>
      <w:rFonts w:ascii="Arial Narrow" w:eastAsia="Times New Roman" w:hAnsi="Arial Narrow" w:cs="Times New Roman"/>
    </w:rPr>
  </w:style>
  <w:style w:type="paragraph" w:customStyle="1" w:styleId="annrptbodytextresearch">
    <w:name w:val="ann rpt body text_research"/>
    <w:basedOn w:val="annrptbodytext"/>
    <w:link w:val="annrptbodytextresearchChar"/>
    <w:uiPriority w:val="99"/>
    <w:qFormat/>
    <w:rsid w:val="004F5122"/>
    <w:pPr>
      <w:spacing w:after="120"/>
    </w:pPr>
  </w:style>
  <w:style w:type="character" w:customStyle="1" w:styleId="annrptbodytextresearchChar">
    <w:name w:val="ann rpt body text_research Char"/>
    <w:basedOn w:val="annrptbodytextChar"/>
    <w:link w:val="annrptbodytextresearch"/>
    <w:uiPriority w:val="99"/>
    <w:rsid w:val="004F5122"/>
    <w:rPr>
      <w:rFonts w:ascii="Arial Narrow" w:eastAsia="Times New Roman" w:hAnsi="Arial Narrow" w:cs="Times New Roman"/>
      <w:szCs w:val="24"/>
    </w:rPr>
  </w:style>
  <w:style w:type="paragraph" w:customStyle="1" w:styleId="annrptpostdoctable">
    <w:name w:val="ann rpt post doc table"/>
    <w:basedOn w:val="Normal"/>
    <w:uiPriority w:val="99"/>
    <w:qFormat/>
    <w:rsid w:val="004F5122"/>
    <w:pPr>
      <w:outlineLvl w:val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annrptheading20">
    <w:name w:val="annrptheading2"/>
    <w:basedOn w:val="Normal"/>
    <w:qFormat/>
    <w:rsid w:val="004F5122"/>
    <w:rPr>
      <w:rFonts w:ascii="Arial" w:eastAsia="Times New Roman" w:hAnsi="Arial" w:cs="Arial"/>
      <w:b/>
      <w:bCs/>
      <w:i/>
      <w:iCs/>
      <w:sz w:val="22"/>
      <w:szCs w:val="22"/>
    </w:rPr>
  </w:style>
  <w:style w:type="paragraph" w:customStyle="1" w:styleId="annrptnumberlist">
    <w:name w:val="ann rpt number list"/>
    <w:basedOn w:val="Normal"/>
    <w:uiPriority w:val="99"/>
    <w:qFormat/>
    <w:rsid w:val="004F5122"/>
    <w:pPr>
      <w:numPr>
        <w:numId w:val="5"/>
      </w:numPr>
      <w:tabs>
        <w:tab w:val="left" w:pos="2160"/>
        <w:tab w:val="left" w:pos="5040"/>
        <w:tab w:val="left" w:pos="7200"/>
      </w:tabs>
      <w:spacing w:after="60"/>
      <w:ind w:right="187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annrptheading3">
    <w:name w:val="ann rpt heading 3"/>
    <w:basedOn w:val="annrptheading2"/>
    <w:uiPriority w:val="99"/>
    <w:qFormat/>
    <w:rsid w:val="004F5122"/>
    <w:rPr>
      <w:b w:val="0"/>
      <w:caps w:val="0"/>
      <w:sz w:val="22"/>
    </w:rPr>
  </w:style>
  <w:style w:type="paragraph" w:customStyle="1" w:styleId="bulletlist2-extratext">
    <w:name w:val="bullet list 2 - extra text"/>
    <w:basedOn w:val="annrptbodytext"/>
    <w:uiPriority w:val="99"/>
    <w:qFormat/>
    <w:rsid w:val="004F5122"/>
    <w:pPr>
      <w:ind w:left="900"/>
    </w:pPr>
    <w:rPr>
      <w:bCs/>
      <w:iCs/>
    </w:rPr>
  </w:style>
  <w:style w:type="paragraph" w:customStyle="1" w:styleId="Bulletlist">
    <w:name w:val="Bullet list"/>
    <w:basedOn w:val="annrptbodytext"/>
    <w:link w:val="BulletlistChar"/>
    <w:qFormat/>
    <w:rsid w:val="004F5122"/>
    <w:pPr>
      <w:numPr>
        <w:numId w:val="9"/>
      </w:numPr>
      <w:spacing w:after="30"/>
      <w:ind w:left="2070" w:hanging="360"/>
    </w:pPr>
    <w:rPr>
      <w:szCs w:val="22"/>
    </w:rPr>
  </w:style>
  <w:style w:type="character" w:customStyle="1" w:styleId="BulletlistChar">
    <w:name w:val="Bullet list Char"/>
    <w:basedOn w:val="DefaultParagraphFont"/>
    <w:link w:val="Bulletlist"/>
    <w:rsid w:val="004F5122"/>
    <w:rPr>
      <w:rFonts w:ascii="Arial Narrow" w:eastAsia="Times New Roman" w:hAnsi="Arial Narrow" w:cs="Times New Roman"/>
    </w:rPr>
  </w:style>
  <w:style w:type="paragraph" w:customStyle="1" w:styleId="maintext">
    <w:name w:val="main text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numberbullet">
    <w:name w:val="ann rpt number (bullet)"/>
    <w:basedOn w:val="annrptnumberaddress"/>
    <w:qFormat/>
    <w:rsid w:val="004F5122"/>
    <w:pPr>
      <w:numPr>
        <w:numId w:val="7"/>
      </w:numPr>
    </w:pPr>
  </w:style>
  <w:style w:type="paragraph" w:customStyle="1" w:styleId="annrptgrantstable--HEADERMONEY3">
    <w:name w:val="ann rpt grants table--HEADER (MONEY)3"/>
    <w:basedOn w:val="Normal"/>
    <w:qFormat/>
    <w:rsid w:val="004F5122"/>
    <w:pPr>
      <w:spacing w:after="120"/>
      <w:jc w:val="right"/>
    </w:pPr>
    <w:rPr>
      <w:rFonts w:ascii="Arial Narrow" w:eastAsia="Times New Roman" w:hAnsi="Arial Narrow" w:cs="Times New Roman"/>
      <w:b/>
      <w:caps/>
      <w:sz w:val="20"/>
      <w:szCs w:val="18"/>
    </w:rPr>
  </w:style>
  <w:style w:type="paragraph" w:customStyle="1" w:styleId="annrptgrantstable--HEADER3">
    <w:name w:val="ann rpt grants table--HEADER3"/>
    <w:basedOn w:val="Normal"/>
    <w:qFormat/>
    <w:rsid w:val="004F5122"/>
    <w:pPr>
      <w:outlineLvl w:val="1"/>
    </w:pPr>
    <w:rPr>
      <w:rFonts w:ascii="Arial Narrow" w:eastAsia="Times New Roman" w:hAnsi="Arial Narrow" w:cs="Arial"/>
      <w:b/>
      <w:bCs/>
      <w:color w:val="000000"/>
      <w:sz w:val="20"/>
      <w:szCs w:val="20"/>
    </w:rPr>
  </w:style>
  <w:style w:type="paragraph" w:customStyle="1" w:styleId="Bulletlistindent">
    <w:name w:val="Bullet list indent"/>
    <w:basedOn w:val="Bulletlist"/>
    <w:qFormat/>
    <w:rsid w:val="004F5122"/>
    <w:pPr>
      <w:numPr>
        <w:numId w:val="8"/>
      </w:numPr>
    </w:pPr>
  </w:style>
  <w:style w:type="paragraph" w:customStyle="1" w:styleId="annrptgrantstable">
    <w:name w:val="ann rpt grants table"/>
    <w:basedOn w:val="annrptbodytextresearch"/>
    <w:qFormat/>
    <w:rsid w:val="004F5122"/>
    <w:rPr>
      <w:sz w:val="18"/>
      <w:szCs w:val="18"/>
    </w:rPr>
  </w:style>
  <w:style w:type="paragraph" w:customStyle="1" w:styleId="annrptgrantstable--MONEY">
    <w:name w:val="ann rpt grants table--MONEY"/>
    <w:basedOn w:val="annrptgrantstable"/>
    <w:qFormat/>
    <w:rsid w:val="004F5122"/>
    <w:pPr>
      <w:jc w:val="right"/>
    </w:pPr>
  </w:style>
  <w:style w:type="paragraph" w:customStyle="1" w:styleId="annrptgrantstable--HEADERMONEY">
    <w:name w:val="ann rpt grants table--HEADER (MONEY)"/>
    <w:basedOn w:val="annrptgrantstable--MONEY"/>
    <w:qFormat/>
    <w:rsid w:val="004F5122"/>
    <w:rPr>
      <w:b/>
      <w:caps/>
      <w:sz w:val="20"/>
    </w:rPr>
  </w:style>
  <w:style w:type="paragraph" w:customStyle="1" w:styleId="annrptgrantstable--HEADER">
    <w:name w:val="ann rpt grants table--HEADER"/>
    <w:basedOn w:val="annrptgrantstable"/>
    <w:qFormat/>
    <w:rsid w:val="004F5122"/>
    <w:rPr>
      <w:b/>
      <w:bCs/>
      <w:caps/>
      <w:sz w:val="20"/>
      <w:szCs w:val="20"/>
    </w:rPr>
  </w:style>
  <w:style w:type="paragraph" w:customStyle="1" w:styleId="annrptgrantstotalstable--MONEY">
    <w:name w:val="ann rpt grants totals table--MONEY"/>
    <w:basedOn w:val="Normal"/>
    <w:qFormat/>
    <w:rsid w:val="004F5122"/>
    <w:pPr>
      <w:jc w:val="right"/>
      <w:outlineLvl w:val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annrptbodytext1">
    <w:name w:val="ann rpt body text1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">
    <w:name w:val="Chief title1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2">
    <w:name w:val="ann rpt body text2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2">
    <w:name w:val="Chief title2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3">
    <w:name w:val="ann rpt body text3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3">
    <w:name w:val="Chief title3"/>
    <w:basedOn w:val="Chiefname"/>
    <w:qFormat/>
    <w:rsid w:val="004F5122"/>
    <w:rPr>
      <w:b w:val="0"/>
      <w:i/>
      <w:sz w:val="20"/>
    </w:rPr>
  </w:style>
  <w:style w:type="paragraph" w:customStyle="1" w:styleId="annrptbodytext4">
    <w:name w:val="ann rpt body text4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annrptheading12">
    <w:name w:val="ann rpt heading 12"/>
    <w:basedOn w:val="annrptbodytext"/>
    <w:qFormat/>
    <w:rsid w:val="004F5122"/>
    <w:rPr>
      <w:rFonts w:ascii="Arial" w:hAnsi="Arial"/>
      <w:b/>
      <w:i/>
      <w:caps/>
      <w:sz w:val="24"/>
    </w:rPr>
  </w:style>
  <w:style w:type="paragraph" w:customStyle="1" w:styleId="Divisionheadingstyle1">
    <w:name w:val="Division heading style1"/>
    <w:basedOn w:val="annrptbodytext"/>
    <w:uiPriority w:val="99"/>
    <w:qFormat/>
    <w:rsid w:val="004F5122"/>
    <w:pPr>
      <w:shd w:val="clear" w:color="auto" w:fill="E6E6E6"/>
    </w:pPr>
    <w:rPr>
      <w:b/>
      <w:caps/>
      <w:sz w:val="28"/>
    </w:rPr>
  </w:style>
  <w:style w:type="paragraph" w:customStyle="1" w:styleId="Chiefname1">
    <w:name w:val="Chief name1"/>
    <w:basedOn w:val="Normal"/>
    <w:qFormat/>
    <w:rsid w:val="004F5122"/>
    <w:rPr>
      <w:rFonts w:ascii="Arial Narrow" w:eastAsia="Times New Roman" w:hAnsi="Arial Narrow" w:cs="Times New Roman"/>
      <w:b/>
      <w:sz w:val="22"/>
    </w:rPr>
  </w:style>
  <w:style w:type="paragraph" w:customStyle="1" w:styleId="Chieftitle4">
    <w:name w:val="Chief title4"/>
    <w:basedOn w:val="Chiefname"/>
    <w:qFormat/>
    <w:rsid w:val="004F5122"/>
    <w:rPr>
      <w:b w:val="0"/>
      <w:i/>
      <w:sz w:val="20"/>
    </w:rPr>
  </w:style>
  <w:style w:type="paragraph" w:customStyle="1" w:styleId="ChiefNameallcaps1">
    <w:name w:val="Chief Name (all caps)1"/>
    <w:basedOn w:val="Normal"/>
    <w:qFormat/>
    <w:rsid w:val="004F5122"/>
    <w:rPr>
      <w:rFonts w:ascii="Arial Narrow" w:eastAsia="Times New Roman" w:hAnsi="Arial Narrow" w:cs="Times New Roman"/>
      <w:b/>
      <w:caps/>
      <w:sz w:val="26"/>
    </w:rPr>
  </w:style>
  <w:style w:type="paragraph" w:customStyle="1" w:styleId="annrptnumberaddress1">
    <w:name w:val="ann rpt number (address)1"/>
    <w:basedOn w:val="annrptbodytext"/>
    <w:uiPriority w:val="99"/>
    <w:qFormat/>
    <w:rsid w:val="004F5122"/>
    <w:pPr>
      <w:ind w:left="720"/>
    </w:pPr>
  </w:style>
  <w:style w:type="paragraph" w:customStyle="1" w:styleId="HighImpactJournals1">
    <w:name w:val="High Impact Journals1"/>
    <w:basedOn w:val="Bibliography"/>
    <w:uiPriority w:val="99"/>
    <w:qFormat/>
    <w:rsid w:val="004F5122"/>
    <w:pPr>
      <w:spacing w:before="120" w:after="120"/>
      <w:ind w:left="450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annrptpostdoctable1">
    <w:name w:val="ann rpt post doc table1"/>
    <w:basedOn w:val="Normal"/>
    <w:uiPriority w:val="99"/>
    <w:qFormat/>
    <w:rsid w:val="004F5122"/>
    <w:pPr>
      <w:outlineLvl w:val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annrptheading21">
    <w:name w:val="annrptheading21"/>
    <w:basedOn w:val="Normal"/>
    <w:qFormat/>
    <w:rsid w:val="004F5122"/>
    <w:rPr>
      <w:rFonts w:ascii="Arial" w:eastAsia="Times New Roman" w:hAnsi="Arial" w:cs="Arial"/>
      <w:b/>
      <w:bCs/>
      <w:i/>
      <w:iCs/>
      <w:sz w:val="22"/>
      <w:szCs w:val="22"/>
    </w:rPr>
  </w:style>
  <w:style w:type="paragraph" w:customStyle="1" w:styleId="annrptnumberlist1">
    <w:name w:val="ann rpt number list1"/>
    <w:basedOn w:val="Normal"/>
    <w:uiPriority w:val="99"/>
    <w:qFormat/>
    <w:rsid w:val="004F5122"/>
    <w:pPr>
      <w:tabs>
        <w:tab w:val="num" w:pos="720"/>
        <w:tab w:val="left" w:pos="2160"/>
        <w:tab w:val="left" w:pos="5040"/>
        <w:tab w:val="left" w:pos="7200"/>
      </w:tabs>
      <w:spacing w:after="60"/>
      <w:ind w:left="720" w:right="187" w:hanging="360"/>
    </w:pPr>
    <w:rPr>
      <w:rFonts w:ascii="Arial Narrow" w:eastAsia="Times New Roman" w:hAnsi="Arial Narrow" w:cs="Times New Roman"/>
      <w:sz w:val="22"/>
      <w:szCs w:val="22"/>
      <w:u w:val="single"/>
    </w:rPr>
  </w:style>
  <w:style w:type="paragraph" w:customStyle="1" w:styleId="annrptheading31">
    <w:name w:val="ann rpt heading 31"/>
    <w:basedOn w:val="annrptheading2"/>
    <w:uiPriority w:val="99"/>
    <w:qFormat/>
    <w:rsid w:val="004F5122"/>
    <w:rPr>
      <w:b w:val="0"/>
      <w:caps w:val="0"/>
      <w:sz w:val="22"/>
    </w:rPr>
  </w:style>
  <w:style w:type="paragraph" w:customStyle="1" w:styleId="bulletlist2-extratext1">
    <w:name w:val="bullet list 2 - extra text1"/>
    <w:basedOn w:val="Bulletlist"/>
    <w:uiPriority w:val="99"/>
    <w:qFormat/>
    <w:rsid w:val="004F5122"/>
    <w:pPr>
      <w:numPr>
        <w:numId w:val="0"/>
      </w:numPr>
      <w:ind w:left="187"/>
    </w:pPr>
  </w:style>
  <w:style w:type="paragraph" w:customStyle="1" w:styleId="Bulletlist1">
    <w:name w:val="Bullet list1"/>
    <w:basedOn w:val="annrptbodytext"/>
    <w:qFormat/>
    <w:rsid w:val="004F5122"/>
    <w:pPr>
      <w:spacing w:after="30"/>
      <w:ind w:left="475" w:hanging="288"/>
    </w:pPr>
    <w:rPr>
      <w:szCs w:val="22"/>
    </w:rPr>
  </w:style>
  <w:style w:type="paragraph" w:customStyle="1" w:styleId="annrptbodytext5">
    <w:name w:val="ann rpt body text5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5">
    <w:name w:val="Chief title5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6">
    <w:name w:val="ann rpt body text6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6">
    <w:name w:val="Chief title6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7">
    <w:name w:val="ann rpt body text7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7">
    <w:name w:val="Chief title7"/>
    <w:basedOn w:val="Chiefname"/>
    <w:qFormat/>
    <w:rsid w:val="004F5122"/>
    <w:rPr>
      <w:b w:val="0"/>
      <w:i/>
      <w:sz w:val="20"/>
    </w:rPr>
  </w:style>
  <w:style w:type="paragraph" w:customStyle="1" w:styleId="maintext2">
    <w:name w:val="main text2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bodytext8">
    <w:name w:val="ann rpt body text8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8">
    <w:name w:val="Chief title8"/>
    <w:basedOn w:val="Chiefname"/>
    <w:qFormat/>
    <w:rsid w:val="004F5122"/>
    <w:rPr>
      <w:b w:val="0"/>
      <w:i/>
      <w:sz w:val="20"/>
    </w:rPr>
  </w:style>
  <w:style w:type="paragraph" w:customStyle="1" w:styleId="annrptbodytext9">
    <w:name w:val="ann rpt body text9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9">
    <w:name w:val="Chief title9"/>
    <w:basedOn w:val="Chiefname"/>
    <w:qFormat/>
    <w:rsid w:val="004F5122"/>
    <w:rPr>
      <w:b w:val="0"/>
      <w:i/>
      <w:sz w:val="20"/>
    </w:rPr>
  </w:style>
  <w:style w:type="paragraph" w:customStyle="1" w:styleId="maintext3">
    <w:name w:val="main text3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grantstable--MONEY1">
    <w:name w:val="ann rpt grants table--MONEY1"/>
    <w:basedOn w:val="annrptgrantstable"/>
    <w:qFormat/>
    <w:rsid w:val="004F5122"/>
    <w:pPr>
      <w:jc w:val="right"/>
    </w:pPr>
  </w:style>
  <w:style w:type="paragraph" w:customStyle="1" w:styleId="annrptgrantstable--HEADERMONEY1">
    <w:name w:val="ann rpt grants table--HEADER (MONEY)1"/>
    <w:basedOn w:val="annrptgrantstable--MONEY"/>
    <w:qFormat/>
    <w:rsid w:val="004F5122"/>
    <w:rPr>
      <w:b/>
      <w:caps/>
      <w:sz w:val="20"/>
    </w:rPr>
  </w:style>
  <w:style w:type="paragraph" w:customStyle="1" w:styleId="annrptgrantstable--HEADER1">
    <w:name w:val="ann rpt grants table--HEADER1"/>
    <w:basedOn w:val="annrptgrantstable"/>
    <w:qFormat/>
    <w:rsid w:val="004F5122"/>
    <w:rPr>
      <w:b/>
      <w:bCs/>
      <w:caps/>
      <w:sz w:val="20"/>
      <w:szCs w:val="20"/>
    </w:rPr>
  </w:style>
  <w:style w:type="paragraph" w:customStyle="1" w:styleId="annrptgrantstotalstable--MONEY1">
    <w:name w:val="ann rpt grants totals table--MONEY1"/>
    <w:basedOn w:val="Normal"/>
    <w:qFormat/>
    <w:rsid w:val="004F5122"/>
    <w:pPr>
      <w:jc w:val="right"/>
      <w:outlineLvl w:val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annrptbodytext10">
    <w:name w:val="ann rpt body text10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Divisionheadingstyle4">
    <w:name w:val="Division heading style4"/>
    <w:basedOn w:val="annrptbodytext"/>
    <w:uiPriority w:val="99"/>
    <w:qFormat/>
    <w:rsid w:val="004F5122"/>
    <w:pPr>
      <w:shd w:val="clear" w:color="auto" w:fill="E6E6E6"/>
    </w:pPr>
    <w:rPr>
      <w:b/>
      <w:caps/>
      <w:sz w:val="28"/>
    </w:rPr>
  </w:style>
  <w:style w:type="paragraph" w:customStyle="1" w:styleId="Chiefname4">
    <w:name w:val="Chief name4"/>
    <w:basedOn w:val="Normal"/>
    <w:qFormat/>
    <w:rsid w:val="004F5122"/>
    <w:rPr>
      <w:rFonts w:ascii="Arial Narrow" w:eastAsia="Times New Roman" w:hAnsi="Arial Narrow" w:cs="Times New Roman"/>
      <w:b/>
      <w:sz w:val="22"/>
    </w:rPr>
  </w:style>
  <w:style w:type="paragraph" w:customStyle="1" w:styleId="Chieftitle10">
    <w:name w:val="Chief title10"/>
    <w:basedOn w:val="Chiefname"/>
    <w:qFormat/>
    <w:rsid w:val="004F5122"/>
    <w:rPr>
      <w:b w:val="0"/>
      <w:i/>
      <w:sz w:val="20"/>
    </w:rPr>
  </w:style>
  <w:style w:type="paragraph" w:customStyle="1" w:styleId="annrptbodytextresearch4">
    <w:name w:val="ann rpt body text_research4"/>
    <w:basedOn w:val="annrptbodytext"/>
    <w:uiPriority w:val="99"/>
    <w:qFormat/>
    <w:rsid w:val="004F5122"/>
    <w:pPr>
      <w:spacing w:after="120"/>
    </w:pPr>
  </w:style>
  <w:style w:type="paragraph" w:customStyle="1" w:styleId="Bulletlist6">
    <w:name w:val="Bullet list6"/>
    <w:basedOn w:val="annrptbodytext"/>
    <w:qFormat/>
    <w:rsid w:val="004F5122"/>
    <w:pPr>
      <w:spacing w:after="30"/>
      <w:ind w:left="475" w:hanging="288"/>
    </w:pPr>
    <w:rPr>
      <w:szCs w:val="22"/>
    </w:rPr>
  </w:style>
  <w:style w:type="paragraph" w:customStyle="1" w:styleId="annrptbodytext11">
    <w:name w:val="ann rpt body text11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1">
    <w:name w:val="Chief title11"/>
    <w:basedOn w:val="Chiefname"/>
    <w:qFormat/>
    <w:rsid w:val="004F5122"/>
    <w:rPr>
      <w:b w:val="0"/>
      <w:i/>
      <w:sz w:val="20"/>
    </w:rPr>
  </w:style>
  <w:style w:type="paragraph" w:customStyle="1" w:styleId="maintext5">
    <w:name w:val="main text5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grantstable3">
    <w:name w:val="ann rpt grants table3"/>
    <w:basedOn w:val="annrptbodytextresearch"/>
    <w:qFormat/>
    <w:rsid w:val="004F5122"/>
    <w:rPr>
      <w:sz w:val="18"/>
      <w:szCs w:val="18"/>
    </w:rPr>
  </w:style>
  <w:style w:type="paragraph" w:customStyle="1" w:styleId="annrptgrantstable--MONEY3">
    <w:name w:val="ann rpt grants table--MONEY3"/>
    <w:basedOn w:val="annrptgrantstable"/>
    <w:qFormat/>
    <w:rsid w:val="004F5122"/>
    <w:pPr>
      <w:jc w:val="right"/>
    </w:pPr>
  </w:style>
  <w:style w:type="paragraph" w:customStyle="1" w:styleId="annrptgrantstotalstable--MONEY3">
    <w:name w:val="ann rpt grants totals table--MONEY3"/>
    <w:basedOn w:val="Normal"/>
    <w:qFormat/>
    <w:rsid w:val="004F5122"/>
    <w:pPr>
      <w:jc w:val="right"/>
      <w:outlineLvl w:val="1"/>
    </w:pPr>
    <w:rPr>
      <w:rFonts w:ascii="Arial Narrow" w:eastAsia="Times New Roman" w:hAnsi="Arial Narrow" w:cs="Arial"/>
      <w:color w:val="000000"/>
      <w:sz w:val="20"/>
      <w:szCs w:val="20"/>
    </w:rPr>
  </w:style>
  <w:style w:type="paragraph" w:customStyle="1" w:styleId="annrptbodytext12">
    <w:name w:val="ann rpt body text12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2">
    <w:name w:val="Chief title12"/>
    <w:basedOn w:val="Chiefname"/>
    <w:qFormat/>
    <w:rsid w:val="004F5122"/>
    <w:rPr>
      <w:b w:val="0"/>
      <w:i/>
      <w:sz w:val="20"/>
    </w:rPr>
  </w:style>
  <w:style w:type="paragraph" w:customStyle="1" w:styleId="maintext6">
    <w:name w:val="main text6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grantstable4">
    <w:name w:val="ann rpt grants table4"/>
    <w:basedOn w:val="annrptbodytextresearch"/>
    <w:qFormat/>
    <w:rsid w:val="004F5122"/>
    <w:rPr>
      <w:sz w:val="18"/>
      <w:szCs w:val="18"/>
    </w:rPr>
  </w:style>
  <w:style w:type="paragraph" w:customStyle="1" w:styleId="annrptgrantstable--MONEY4">
    <w:name w:val="ann rpt grants table--MONEY4"/>
    <w:basedOn w:val="annrptgrantstable"/>
    <w:qFormat/>
    <w:rsid w:val="004F5122"/>
    <w:pPr>
      <w:jc w:val="right"/>
    </w:pPr>
  </w:style>
  <w:style w:type="paragraph" w:customStyle="1" w:styleId="annrptgrantstable--HEADERMONEY4">
    <w:name w:val="ann rpt grants table--HEADER (MONEY)4"/>
    <w:basedOn w:val="annrptgrantstable--MONEY"/>
    <w:qFormat/>
    <w:rsid w:val="004F5122"/>
    <w:rPr>
      <w:b/>
      <w:caps/>
      <w:sz w:val="20"/>
    </w:rPr>
  </w:style>
  <w:style w:type="paragraph" w:customStyle="1" w:styleId="annrptgrantstable--HEADER4">
    <w:name w:val="ann rpt grants table--HEADER4"/>
    <w:basedOn w:val="annrptgrantstable"/>
    <w:qFormat/>
    <w:rsid w:val="004F5122"/>
    <w:rPr>
      <w:b/>
      <w:bCs/>
      <w:caps/>
      <w:sz w:val="20"/>
      <w:szCs w:val="20"/>
    </w:rPr>
  </w:style>
  <w:style w:type="paragraph" w:customStyle="1" w:styleId="annrptgrantstotalstable--MONEY4">
    <w:name w:val="ann rpt grants totals table--MONEY4"/>
    <w:basedOn w:val="Normal"/>
    <w:qFormat/>
    <w:rsid w:val="004F5122"/>
    <w:pPr>
      <w:jc w:val="right"/>
      <w:outlineLvl w:val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Style113">
    <w:name w:val="Style113"/>
    <w:basedOn w:val="Normal"/>
    <w:uiPriority w:val="99"/>
    <w:qFormat/>
    <w:rsid w:val="004F5122"/>
    <w:pPr>
      <w:pBdr>
        <w:bottom w:val="single" w:sz="4" w:space="1" w:color="auto"/>
      </w:pBdr>
      <w:spacing w:after="240"/>
    </w:pPr>
    <w:rPr>
      <w:rFonts w:ascii="Arial Black" w:eastAsia="Times New Roman" w:hAnsi="Arial Black" w:cs="Times New Roman"/>
      <w:caps/>
      <w:sz w:val="30"/>
    </w:rPr>
  </w:style>
  <w:style w:type="paragraph" w:customStyle="1" w:styleId="annrptbodytext13">
    <w:name w:val="ann rpt body text13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Divisionheadingstyle7">
    <w:name w:val="Division heading style7"/>
    <w:basedOn w:val="annrptbodytext"/>
    <w:uiPriority w:val="99"/>
    <w:qFormat/>
    <w:rsid w:val="004F5122"/>
    <w:pPr>
      <w:shd w:val="clear" w:color="auto" w:fill="E6E6E6"/>
    </w:pPr>
    <w:rPr>
      <w:b/>
      <w:caps/>
      <w:sz w:val="28"/>
    </w:rPr>
  </w:style>
  <w:style w:type="paragraph" w:customStyle="1" w:styleId="Chiefname7">
    <w:name w:val="Chief name7"/>
    <w:basedOn w:val="Normal"/>
    <w:qFormat/>
    <w:rsid w:val="004F5122"/>
    <w:rPr>
      <w:rFonts w:ascii="Arial Narrow" w:eastAsia="Times New Roman" w:hAnsi="Arial Narrow" w:cs="Times New Roman"/>
      <w:b/>
      <w:sz w:val="22"/>
    </w:rPr>
  </w:style>
  <w:style w:type="paragraph" w:customStyle="1" w:styleId="Chieftitle13">
    <w:name w:val="Chief title13"/>
    <w:basedOn w:val="Chiefname"/>
    <w:qFormat/>
    <w:rsid w:val="004F5122"/>
    <w:rPr>
      <w:b w:val="0"/>
      <w:i/>
      <w:sz w:val="20"/>
    </w:rPr>
  </w:style>
  <w:style w:type="paragraph" w:customStyle="1" w:styleId="Bulletlist9">
    <w:name w:val="Bullet list9"/>
    <w:basedOn w:val="annrptbodytext"/>
    <w:qFormat/>
    <w:rsid w:val="004F5122"/>
    <w:pPr>
      <w:spacing w:after="30"/>
      <w:ind w:left="475" w:hanging="288"/>
    </w:pPr>
    <w:rPr>
      <w:szCs w:val="22"/>
    </w:rPr>
  </w:style>
  <w:style w:type="paragraph" w:customStyle="1" w:styleId="annrptbodytext14">
    <w:name w:val="ann rpt body text14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4">
    <w:name w:val="Chief title14"/>
    <w:basedOn w:val="Chiefname"/>
    <w:qFormat/>
    <w:rsid w:val="004F5122"/>
    <w:rPr>
      <w:b w:val="0"/>
      <w:i/>
      <w:sz w:val="20"/>
    </w:rPr>
  </w:style>
  <w:style w:type="paragraph" w:customStyle="1" w:styleId="maintext8">
    <w:name w:val="main text8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bodytext15">
    <w:name w:val="ann rpt body text15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5">
    <w:name w:val="Chief title15"/>
    <w:basedOn w:val="Chiefname"/>
    <w:qFormat/>
    <w:rsid w:val="004F5122"/>
    <w:rPr>
      <w:b w:val="0"/>
      <w:i/>
      <w:sz w:val="20"/>
    </w:rPr>
  </w:style>
  <w:style w:type="paragraph" w:customStyle="1" w:styleId="maintext9">
    <w:name w:val="main text9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ColorfulList-Accent11">
    <w:name w:val="Colorful List - Accent 11"/>
    <w:basedOn w:val="Normal"/>
    <w:qFormat/>
    <w:rsid w:val="004F5122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uiPriority w:val="9"/>
    <w:rsid w:val="004F512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uiPriority w:val="9"/>
    <w:semiHidden/>
    <w:rsid w:val="004F512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uiPriority w:val="9"/>
    <w:semiHidden/>
    <w:rsid w:val="004F512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4F5122"/>
    <w:pPr>
      <w:outlineLvl w:val="1"/>
    </w:pPr>
    <w:rPr>
      <w:rFonts w:ascii="Arial" w:eastAsia="Times New Roman" w:hAnsi="Arial" w:cs="Arial"/>
      <w:color w:val="000000"/>
      <w:sz w:val="16"/>
      <w:szCs w:val="16"/>
    </w:rPr>
  </w:style>
  <w:style w:type="paragraph" w:styleId="Title">
    <w:name w:val="Title"/>
    <w:basedOn w:val="Normal"/>
    <w:link w:val="TitleChar"/>
    <w:uiPriority w:val="99"/>
    <w:qFormat/>
    <w:rsid w:val="004F5122"/>
    <w:pPr>
      <w:jc w:val="center"/>
    </w:pPr>
    <w:rPr>
      <w:rFonts w:eastAsia="Times New Roman" w:cs="Times New Roman"/>
      <w:b/>
      <w:sz w:val="22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4F5122"/>
    <w:rPr>
      <w:rFonts w:ascii="Times New Roman" w:eastAsia="Times New Roman" w:hAnsi="Times New Roman" w:cs="Times New Roman"/>
      <w:b/>
      <w:szCs w:val="20"/>
    </w:rPr>
  </w:style>
  <w:style w:type="paragraph" w:styleId="Subtitle">
    <w:name w:val="Subtitle"/>
    <w:basedOn w:val="Normal"/>
    <w:link w:val="SubtitleChar1"/>
    <w:uiPriority w:val="99"/>
    <w:qFormat/>
    <w:rsid w:val="004F5122"/>
    <w:pPr>
      <w:tabs>
        <w:tab w:val="left" w:pos="1440"/>
        <w:tab w:val="left" w:pos="1620"/>
        <w:tab w:val="left" w:pos="3240"/>
      </w:tabs>
      <w:ind w:left="3600" w:hanging="3600"/>
    </w:pPr>
    <w:rPr>
      <w:rFonts w:eastAsia="Times New Roman" w:cs="Times New Roman"/>
      <w:b/>
      <w:color w:val="0000FF"/>
      <w:sz w:val="22"/>
      <w:szCs w:val="20"/>
    </w:rPr>
  </w:style>
  <w:style w:type="character" w:customStyle="1" w:styleId="SubtitleChar1">
    <w:name w:val="Subtitle Char1"/>
    <w:basedOn w:val="DefaultParagraphFont"/>
    <w:link w:val="Subtitle"/>
    <w:uiPriority w:val="99"/>
    <w:rsid w:val="004F5122"/>
    <w:rPr>
      <w:rFonts w:ascii="Times New Roman" w:eastAsia="Times New Roman" w:hAnsi="Times New Roman" w:cs="Times New Roman"/>
      <w:b/>
      <w:color w:val="0000FF"/>
      <w:szCs w:val="20"/>
    </w:rPr>
  </w:style>
  <w:style w:type="character" w:customStyle="1" w:styleId="SubtitleChar">
    <w:name w:val="Subtitle Char"/>
    <w:basedOn w:val="DefaultParagraphFont"/>
    <w:uiPriority w:val="11"/>
    <w:rsid w:val="004F5122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F5122"/>
    <w:rPr>
      <w:b/>
      <w:bCs/>
    </w:rPr>
  </w:style>
  <w:style w:type="character" w:styleId="Emphasis">
    <w:name w:val="Emphasis"/>
    <w:basedOn w:val="DefaultParagraphFont"/>
    <w:uiPriority w:val="20"/>
    <w:qFormat/>
    <w:rsid w:val="004F5122"/>
    <w:rPr>
      <w:i/>
      <w:iCs/>
    </w:rPr>
  </w:style>
  <w:style w:type="paragraph" w:styleId="NoSpacing">
    <w:name w:val="No Spacing"/>
    <w:uiPriority w:val="1"/>
    <w:qFormat/>
    <w:rsid w:val="004F5122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F5122"/>
    <w:pPr>
      <w:ind w:left="720"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4F5122"/>
    <w:pPr>
      <w:spacing w:after="200" w:line="276" w:lineRule="auto"/>
    </w:pPr>
    <w:rPr>
      <w:rFonts w:asciiTheme="minorHAnsi" w:eastAsiaTheme="minorEastAsia" w:hAnsiTheme="minorHAnsi"/>
      <w:i/>
      <w:iCs/>
      <w:color w:val="000000" w:themeColor="text1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F5122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122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="Times New Roman"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122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4F5122"/>
    <w:rPr>
      <w:i/>
      <w:iCs/>
      <w:color w:val="808080" w:themeColor="text1" w:themeTint="7F"/>
    </w:rPr>
  </w:style>
  <w:style w:type="character" w:styleId="CommentReference">
    <w:name w:val="annotation reference"/>
    <w:basedOn w:val="DefaultParagraphFont"/>
    <w:uiPriority w:val="99"/>
    <w:semiHidden/>
    <w:unhideWhenUsed/>
    <w:rsid w:val="00E84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1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16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16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1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167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464159"/>
    <w:rPr>
      <w:rFonts w:eastAsia="SimSu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4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765</Characters>
  <Application>Microsoft Office Word</Application>
  <DocSecurity>0</DocSecurity>
  <Lines>102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Minh Hong Thi</dc:creator>
  <cp:keywords/>
  <dc:description/>
  <cp:lastModifiedBy>Clancy, Cornelius Joseph</cp:lastModifiedBy>
  <cp:revision>2</cp:revision>
  <cp:lastPrinted>2022-04-27T23:51:00Z</cp:lastPrinted>
  <dcterms:created xsi:type="dcterms:W3CDTF">2022-10-17T11:47:00Z</dcterms:created>
  <dcterms:modified xsi:type="dcterms:W3CDTF">2022-10-17T11:47:00Z</dcterms:modified>
</cp:coreProperties>
</file>